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5EE9" w:rsidRDefault="00B77602" w:rsidP="00DD18C0">
      <w:pPr>
        <w:spacing w:line="48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b/>
          <w:sz w:val="24"/>
          <w:szCs w:val="24"/>
        </w:rPr>
        <w:t>Additional file 1</w:t>
      </w:r>
      <w:r w:rsidR="00705EE9" w:rsidRPr="00204FEE">
        <w:rPr>
          <w:rFonts w:asciiTheme="majorBidi" w:hAnsiTheme="majorBidi" w:cstheme="majorBidi"/>
          <w:b/>
          <w:sz w:val="24"/>
          <w:szCs w:val="24"/>
        </w:rPr>
        <w:t xml:space="preserve"> Characteristics of individuals that were categori</w:t>
      </w:r>
      <w:r w:rsidR="00961528">
        <w:rPr>
          <w:rFonts w:asciiTheme="majorBidi" w:hAnsiTheme="majorBidi" w:cstheme="majorBidi"/>
          <w:b/>
          <w:sz w:val="24"/>
          <w:szCs w:val="24"/>
        </w:rPr>
        <w:t>z</w:t>
      </w:r>
      <w:r w:rsidR="00705EE9" w:rsidRPr="00204FEE">
        <w:rPr>
          <w:rFonts w:asciiTheme="majorBidi" w:hAnsiTheme="majorBidi" w:cstheme="majorBidi"/>
          <w:b/>
          <w:sz w:val="24"/>
          <w:szCs w:val="24"/>
        </w:rPr>
        <w:t xml:space="preserve">ed in </w:t>
      </w:r>
      <w:r w:rsidRPr="00204FEE">
        <w:rPr>
          <w:rFonts w:asciiTheme="majorBidi" w:hAnsiTheme="majorBidi" w:cstheme="majorBidi"/>
          <w:b/>
          <w:sz w:val="24"/>
          <w:szCs w:val="24"/>
        </w:rPr>
        <w:t xml:space="preserve">socio-economic status </w:t>
      </w:r>
      <w:r w:rsidR="00705EE9" w:rsidRPr="00204FEE">
        <w:rPr>
          <w:rFonts w:asciiTheme="majorBidi" w:hAnsiTheme="majorBidi" w:cstheme="majorBidi"/>
          <w:b/>
          <w:sz w:val="24"/>
          <w:szCs w:val="24"/>
        </w:rPr>
        <w:t xml:space="preserve">(SES) </w:t>
      </w:r>
      <w:proofErr w:type="spellStart"/>
      <w:r w:rsidR="00705EE9" w:rsidRPr="00204FEE">
        <w:rPr>
          <w:rFonts w:asciiTheme="majorBidi" w:hAnsiTheme="majorBidi" w:cstheme="majorBidi"/>
          <w:b/>
          <w:sz w:val="24"/>
          <w:szCs w:val="24"/>
        </w:rPr>
        <w:t>tertiles</w:t>
      </w:r>
      <w:proofErr w:type="spellEnd"/>
      <w:r w:rsidR="00705EE9" w:rsidRPr="00204FEE">
        <w:rPr>
          <w:rFonts w:asciiTheme="majorBidi" w:hAnsiTheme="majorBidi" w:cstheme="majorBidi"/>
          <w:b/>
          <w:sz w:val="24"/>
          <w:szCs w:val="24"/>
        </w:rPr>
        <w:t xml:space="preserve"> based on </w:t>
      </w:r>
      <w:r w:rsidRPr="00204FEE">
        <w:rPr>
          <w:rFonts w:asciiTheme="majorBidi" w:hAnsiTheme="majorBidi" w:cstheme="majorBidi"/>
          <w:b/>
          <w:sz w:val="24"/>
          <w:szCs w:val="24"/>
        </w:rPr>
        <w:t xml:space="preserve">principal component analyses. </w:t>
      </w:r>
    </w:p>
    <w:p w:rsidR="00C209A1" w:rsidRPr="00C209A1" w:rsidRDefault="00C209A1" w:rsidP="00DD18C0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 w:rsidRPr="00C209A1">
        <w:rPr>
          <w:rFonts w:asciiTheme="majorBidi" w:hAnsiTheme="majorBidi" w:cstheme="majorBidi"/>
          <w:b/>
          <w:sz w:val="24"/>
          <w:szCs w:val="24"/>
        </w:rPr>
        <w:t>City</w:t>
      </w:r>
      <w:r w:rsidRPr="00C209A1">
        <w:rPr>
          <w:rFonts w:asciiTheme="majorBidi" w:hAnsiTheme="majorBidi" w:cstheme="majorBidi"/>
          <w:b/>
          <w:sz w:val="24"/>
          <w:szCs w:val="24"/>
        </w:rPr>
        <w:br/>
      </w:r>
      <w:r w:rsidRPr="00C209A1">
        <w:rPr>
          <w:rFonts w:asciiTheme="majorBidi" w:hAnsiTheme="majorBidi" w:cstheme="majorBidi"/>
          <w:sz w:val="24"/>
          <w:szCs w:val="24"/>
        </w:rPr>
        <w:t>The first principal component accounted for 25% of total variation.</w:t>
      </w:r>
    </w:p>
    <w:tbl>
      <w:tblPr>
        <w:tblStyle w:val="LightShading2"/>
        <w:tblW w:w="14190" w:type="dxa"/>
        <w:tblLayout w:type="fixed"/>
        <w:tblLook w:val="04A0"/>
      </w:tblPr>
      <w:tblGrid>
        <w:gridCol w:w="1008"/>
        <w:gridCol w:w="1449"/>
        <w:gridCol w:w="1476"/>
        <w:gridCol w:w="1275"/>
        <w:gridCol w:w="1194"/>
        <w:gridCol w:w="1195"/>
        <w:gridCol w:w="1195"/>
        <w:gridCol w:w="1195"/>
        <w:gridCol w:w="1195"/>
        <w:gridCol w:w="1658"/>
        <w:gridCol w:w="1350"/>
      </w:tblGrid>
      <w:tr w:rsidR="00C209A1" w:rsidRPr="00204FEE">
        <w:trPr>
          <w:cnfStyle w:val="100000000000"/>
        </w:trPr>
        <w:tc>
          <w:tcPr>
            <w:cnfStyle w:val="001000000000"/>
            <w:tcW w:w="1008" w:type="dxa"/>
            <w:vMerge w:val="restart"/>
            <w:shd w:val="clear" w:color="auto" w:fill="auto"/>
          </w:tcPr>
          <w:p w:rsidR="00C209A1" w:rsidRPr="003D0121" w:rsidRDefault="00C209A1" w:rsidP="00DD18C0">
            <w:pPr>
              <w:jc w:val="both"/>
              <w:rPr>
                <w:rFonts w:asciiTheme="majorBidi" w:hAnsiTheme="majorBidi"/>
              </w:rPr>
            </w:pPr>
            <w:r w:rsidRPr="003D0121">
              <w:rPr>
                <w:rFonts w:asciiTheme="majorBidi" w:hAnsiTheme="majorBidi"/>
              </w:rPr>
              <w:t>SES</w:t>
            </w:r>
          </w:p>
        </w:tc>
        <w:tc>
          <w:tcPr>
            <w:tcW w:w="1449" w:type="dxa"/>
            <w:vMerge w:val="restart"/>
            <w:shd w:val="clear" w:color="auto" w:fill="auto"/>
          </w:tcPr>
          <w:p w:rsidR="00C209A1" w:rsidRPr="003D0121" w:rsidRDefault="00C209A1" w:rsidP="00DD18C0">
            <w:pPr>
              <w:jc w:val="both"/>
              <w:cnfStyle w:val="100000000000"/>
              <w:rPr>
                <w:rFonts w:asciiTheme="majorBidi" w:hAnsiTheme="majorBidi"/>
              </w:rPr>
            </w:pPr>
            <w:r w:rsidRPr="003D0121">
              <w:rPr>
                <w:rFonts w:asciiTheme="majorBidi" w:hAnsiTheme="majorBidi"/>
              </w:rPr>
              <w:t>Individuals</w:t>
            </w:r>
            <w:r w:rsidRPr="003D0121">
              <w:rPr>
                <w:rFonts w:asciiTheme="majorBidi" w:hAnsiTheme="majorBidi"/>
              </w:rPr>
              <w:br/>
              <w:t>(no.)</w:t>
            </w:r>
          </w:p>
        </w:tc>
        <w:tc>
          <w:tcPr>
            <w:tcW w:w="1476" w:type="dxa"/>
            <w:vMerge w:val="restart"/>
            <w:shd w:val="clear" w:color="auto" w:fill="auto"/>
          </w:tcPr>
          <w:p w:rsidR="00C209A1" w:rsidRPr="003D0121" w:rsidRDefault="00C209A1" w:rsidP="00DD18C0">
            <w:pPr>
              <w:jc w:val="both"/>
              <w:cnfStyle w:val="100000000000"/>
              <w:rPr>
                <w:rFonts w:asciiTheme="majorBidi" w:hAnsiTheme="majorBidi"/>
              </w:rPr>
            </w:pPr>
            <w:proofErr w:type="gramStart"/>
            <w:r w:rsidRPr="003D0121">
              <w:rPr>
                <w:rFonts w:asciiTheme="majorBidi" w:hAnsiTheme="majorBidi"/>
              </w:rPr>
              <w:t>Individuals</w:t>
            </w:r>
            <w:proofErr w:type="gramEnd"/>
            <w:r w:rsidRPr="003D0121">
              <w:rPr>
                <w:rFonts w:asciiTheme="majorBidi" w:hAnsiTheme="majorBidi"/>
              </w:rPr>
              <w:br/>
              <w:t>(%)</w:t>
            </w:r>
          </w:p>
        </w:tc>
        <w:tc>
          <w:tcPr>
            <w:tcW w:w="1275" w:type="dxa"/>
            <w:vMerge w:val="restart"/>
            <w:shd w:val="clear" w:color="auto" w:fill="auto"/>
          </w:tcPr>
          <w:p w:rsidR="00C209A1" w:rsidRPr="003D0121" w:rsidRDefault="00C209A1" w:rsidP="00DD18C0">
            <w:pPr>
              <w:jc w:val="both"/>
              <w:cnfStyle w:val="100000000000"/>
              <w:rPr>
                <w:rFonts w:asciiTheme="majorBidi" w:hAnsiTheme="majorBidi"/>
              </w:rPr>
            </w:pPr>
            <w:r w:rsidRPr="003D0121">
              <w:rPr>
                <w:rFonts w:asciiTheme="majorBidi" w:hAnsiTheme="majorBidi"/>
              </w:rPr>
              <w:t>Mean SES score</w:t>
            </w:r>
          </w:p>
        </w:tc>
        <w:tc>
          <w:tcPr>
            <w:tcW w:w="8982" w:type="dxa"/>
            <w:gridSpan w:val="7"/>
            <w:shd w:val="clear" w:color="auto" w:fill="auto"/>
          </w:tcPr>
          <w:p w:rsidR="00C209A1" w:rsidRPr="003D0121" w:rsidRDefault="00C209A1" w:rsidP="00DD18C0">
            <w:pPr>
              <w:jc w:val="both"/>
              <w:cnfStyle w:val="100000000000"/>
              <w:rPr>
                <w:rFonts w:asciiTheme="majorBidi" w:hAnsiTheme="majorBidi"/>
              </w:rPr>
            </w:pPr>
            <w:r w:rsidRPr="003D0121">
              <w:rPr>
                <w:rFonts w:asciiTheme="majorBidi" w:hAnsiTheme="majorBidi"/>
                <w:sz w:val="24"/>
                <w:szCs w:val="24"/>
              </w:rPr>
              <w:t>Percentage of individuals with:</w:t>
            </w:r>
          </w:p>
        </w:tc>
      </w:tr>
      <w:tr w:rsidR="00C209A1" w:rsidRPr="00204FEE">
        <w:trPr>
          <w:cnfStyle w:val="000000100000"/>
        </w:trPr>
        <w:tc>
          <w:tcPr>
            <w:cnfStyle w:val="001000000000"/>
            <w:tcW w:w="1008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:rsidR="00C209A1" w:rsidRPr="003D0121" w:rsidRDefault="00C209A1" w:rsidP="00DD18C0">
            <w:pPr>
              <w:jc w:val="both"/>
              <w:rPr>
                <w:rFonts w:asciiTheme="majorBidi" w:hAnsiTheme="majorBidi"/>
              </w:rPr>
            </w:pPr>
          </w:p>
        </w:tc>
        <w:tc>
          <w:tcPr>
            <w:tcW w:w="1449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:rsidR="00C209A1" w:rsidRPr="003D0121" w:rsidRDefault="00C209A1" w:rsidP="00DD18C0">
            <w:pPr>
              <w:jc w:val="both"/>
              <w:cnfStyle w:val="000000100000"/>
              <w:rPr>
                <w:rFonts w:asciiTheme="majorBidi" w:hAnsiTheme="majorBidi"/>
                <w:b/>
                <w:bCs/>
              </w:rPr>
            </w:pPr>
          </w:p>
        </w:tc>
        <w:tc>
          <w:tcPr>
            <w:tcW w:w="1476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:rsidR="00C209A1" w:rsidRPr="003D0121" w:rsidRDefault="00C209A1" w:rsidP="00DD18C0">
            <w:pPr>
              <w:jc w:val="both"/>
              <w:cnfStyle w:val="000000100000"/>
              <w:rPr>
                <w:rFonts w:asciiTheme="majorBidi" w:hAnsiTheme="majorBidi"/>
                <w:b/>
                <w:bCs/>
              </w:rPr>
            </w:pPr>
          </w:p>
        </w:tc>
        <w:tc>
          <w:tcPr>
            <w:tcW w:w="1275" w:type="dxa"/>
            <w:vMerge/>
            <w:tcBorders>
              <w:bottom w:val="single" w:sz="8" w:space="0" w:color="000000" w:themeColor="text1"/>
            </w:tcBorders>
            <w:shd w:val="clear" w:color="auto" w:fill="auto"/>
          </w:tcPr>
          <w:p w:rsidR="00C209A1" w:rsidRPr="003D0121" w:rsidRDefault="00C209A1" w:rsidP="00DD18C0">
            <w:pPr>
              <w:jc w:val="both"/>
              <w:cnfStyle w:val="000000100000"/>
              <w:rPr>
                <w:rFonts w:asciiTheme="majorBidi" w:hAnsiTheme="majorBidi"/>
                <w:b/>
                <w:bCs/>
              </w:rPr>
            </w:pPr>
          </w:p>
        </w:tc>
        <w:tc>
          <w:tcPr>
            <w:tcW w:w="119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C209A1" w:rsidRPr="003D0121" w:rsidRDefault="00C209A1" w:rsidP="00DD18C0">
            <w:pPr>
              <w:jc w:val="both"/>
              <w:cnfStyle w:val="000000100000"/>
              <w:rPr>
                <w:rFonts w:asciiTheme="majorBidi" w:hAnsiTheme="majorBidi"/>
                <w:b/>
                <w:bCs/>
              </w:rPr>
            </w:pPr>
            <w:r w:rsidRPr="003D0121">
              <w:rPr>
                <w:rFonts w:asciiTheme="majorBidi" w:hAnsiTheme="majorBidi"/>
                <w:b/>
                <w:bCs/>
              </w:rPr>
              <w:t>Cement walls</w:t>
            </w:r>
          </w:p>
        </w:tc>
        <w:tc>
          <w:tcPr>
            <w:tcW w:w="119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C209A1" w:rsidRPr="003D0121" w:rsidRDefault="00C209A1" w:rsidP="00DD18C0">
            <w:pPr>
              <w:jc w:val="both"/>
              <w:cnfStyle w:val="000000100000"/>
              <w:rPr>
                <w:rFonts w:asciiTheme="majorBidi" w:hAnsiTheme="majorBidi"/>
                <w:b/>
                <w:bCs/>
              </w:rPr>
            </w:pPr>
            <w:r w:rsidRPr="003D0121">
              <w:rPr>
                <w:rFonts w:asciiTheme="majorBidi" w:hAnsiTheme="majorBidi"/>
                <w:b/>
                <w:bCs/>
              </w:rPr>
              <w:t>Plaster ceiling</w:t>
            </w:r>
          </w:p>
        </w:tc>
        <w:tc>
          <w:tcPr>
            <w:tcW w:w="119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C209A1" w:rsidRPr="003D0121" w:rsidRDefault="00C209A1" w:rsidP="00DD18C0">
            <w:pPr>
              <w:jc w:val="both"/>
              <w:cnfStyle w:val="000000100000"/>
              <w:rPr>
                <w:rFonts w:asciiTheme="majorBidi" w:hAnsiTheme="majorBidi"/>
                <w:b/>
                <w:bCs/>
              </w:rPr>
            </w:pPr>
            <w:r w:rsidRPr="003D0121">
              <w:rPr>
                <w:rFonts w:asciiTheme="majorBidi" w:hAnsiTheme="majorBidi"/>
                <w:b/>
                <w:bCs/>
              </w:rPr>
              <w:t>Domestic animal</w:t>
            </w:r>
          </w:p>
        </w:tc>
        <w:tc>
          <w:tcPr>
            <w:tcW w:w="119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C209A1" w:rsidRPr="003D0121" w:rsidRDefault="00C209A1" w:rsidP="00DD18C0">
            <w:pPr>
              <w:jc w:val="both"/>
              <w:cnfStyle w:val="000000100000"/>
              <w:rPr>
                <w:rFonts w:asciiTheme="majorBidi" w:hAnsiTheme="majorBidi"/>
                <w:b/>
                <w:bCs/>
                <w:vertAlign w:val="superscript"/>
              </w:rPr>
            </w:pPr>
            <w:r w:rsidRPr="003D0121">
              <w:rPr>
                <w:rFonts w:asciiTheme="majorBidi" w:hAnsiTheme="majorBidi"/>
                <w:b/>
                <w:bCs/>
              </w:rPr>
              <w:t>Pipeline water</w:t>
            </w:r>
          </w:p>
        </w:tc>
        <w:tc>
          <w:tcPr>
            <w:tcW w:w="119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C209A1" w:rsidRPr="003D0121" w:rsidRDefault="00C209A1" w:rsidP="00DD18C0">
            <w:pPr>
              <w:jc w:val="both"/>
              <w:cnfStyle w:val="000000100000"/>
              <w:rPr>
                <w:rFonts w:asciiTheme="majorBidi" w:hAnsiTheme="majorBidi"/>
                <w:b/>
                <w:bCs/>
              </w:rPr>
            </w:pPr>
            <w:r w:rsidRPr="003D0121">
              <w:rPr>
                <w:rFonts w:asciiTheme="majorBidi" w:hAnsiTheme="majorBidi"/>
                <w:b/>
                <w:bCs/>
              </w:rPr>
              <w:t>Electricity</w:t>
            </w:r>
          </w:p>
        </w:tc>
        <w:tc>
          <w:tcPr>
            <w:tcW w:w="165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C209A1" w:rsidRPr="003D0121" w:rsidRDefault="00C209A1" w:rsidP="00DD18C0">
            <w:pPr>
              <w:jc w:val="both"/>
              <w:cnfStyle w:val="000000100000"/>
              <w:rPr>
                <w:rFonts w:asciiTheme="majorBidi" w:hAnsiTheme="majorBidi"/>
                <w:b/>
                <w:bCs/>
              </w:rPr>
            </w:pPr>
            <w:r w:rsidRPr="003D0121">
              <w:rPr>
                <w:rFonts w:asciiTheme="majorBidi" w:hAnsiTheme="majorBidi"/>
                <w:b/>
                <w:bCs/>
              </w:rPr>
              <w:t>Other facility: fan, TV or car</w:t>
            </w:r>
          </w:p>
        </w:tc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C209A1" w:rsidRPr="003D0121" w:rsidRDefault="00C209A1" w:rsidP="00DD18C0">
            <w:pPr>
              <w:jc w:val="both"/>
              <w:cnfStyle w:val="000000100000"/>
              <w:rPr>
                <w:rFonts w:asciiTheme="majorBidi" w:hAnsiTheme="majorBidi"/>
                <w:b/>
                <w:bCs/>
              </w:rPr>
            </w:pPr>
            <w:r w:rsidRPr="003D0121">
              <w:rPr>
                <w:rFonts w:asciiTheme="majorBidi" w:hAnsiTheme="majorBidi"/>
                <w:b/>
                <w:bCs/>
              </w:rPr>
              <w:t>Mean family size</w:t>
            </w:r>
          </w:p>
        </w:tc>
      </w:tr>
      <w:tr w:rsidR="00C209A1" w:rsidRPr="00204FEE">
        <w:tc>
          <w:tcPr>
            <w:cnfStyle w:val="001000000000"/>
            <w:tcW w:w="100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rPr>
                <w:rFonts w:asciiTheme="majorBidi" w:hAnsiTheme="majorBidi"/>
                <w:b w:val="0"/>
                <w:sz w:val="24"/>
                <w:szCs w:val="24"/>
              </w:rPr>
            </w:pPr>
            <w:r w:rsidRPr="00204FEE">
              <w:rPr>
                <w:rFonts w:asciiTheme="majorBidi" w:hAnsiTheme="majorBidi"/>
                <w:b w:val="0"/>
                <w:sz w:val="24"/>
                <w:szCs w:val="24"/>
              </w:rPr>
              <w:t>Low</w:t>
            </w:r>
          </w:p>
        </w:tc>
        <w:tc>
          <w:tcPr>
            <w:tcW w:w="144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265</w:t>
            </w:r>
          </w:p>
        </w:tc>
        <w:tc>
          <w:tcPr>
            <w:tcW w:w="147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36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-6.04</w:t>
            </w:r>
          </w:p>
        </w:tc>
        <w:tc>
          <w:tcPr>
            <w:tcW w:w="1194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30</w:t>
            </w:r>
          </w:p>
        </w:tc>
        <w:tc>
          <w:tcPr>
            <w:tcW w:w="119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30</w:t>
            </w:r>
          </w:p>
        </w:tc>
        <w:tc>
          <w:tcPr>
            <w:tcW w:w="119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3</w:t>
            </w:r>
          </w:p>
        </w:tc>
        <w:tc>
          <w:tcPr>
            <w:tcW w:w="119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0</w:t>
            </w:r>
          </w:p>
        </w:tc>
        <w:tc>
          <w:tcPr>
            <w:tcW w:w="119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85</w:t>
            </w:r>
          </w:p>
        </w:tc>
        <w:tc>
          <w:tcPr>
            <w:tcW w:w="165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79</w:t>
            </w:r>
          </w:p>
        </w:tc>
        <w:tc>
          <w:tcPr>
            <w:tcW w:w="135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6</w:t>
            </w:r>
          </w:p>
        </w:tc>
      </w:tr>
      <w:tr w:rsidR="00C209A1" w:rsidRPr="00204FEE">
        <w:trPr>
          <w:cnfStyle w:val="000000100000"/>
        </w:trPr>
        <w:tc>
          <w:tcPr>
            <w:cnfStyle w:val="001000000000"/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rPr>
                <w:rFonts w:asciiTheme="majorBidi" w:hAnsiTheme="majorBidi"/>
                <w:b w:val="0"/>
                <w:sz w:val="24"/>
                <w:szCs w:val="24"/>
              </w:rPr>
            </w:pPr>
            <w:r w:rsidRPr="00204FEE">
              <w:rPr>
                <w:rFonts w:asciiTheme="majorBidi" w:hAnsiTheme="majorBidi"/>
                <w:b w:val="0"/>
                <w:sz w:val="24"/>
                <w:szCs w:val="24"/>
              </w:rPr>
              <w:t>Middle</w:t>
            </w: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1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261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1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3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1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0.11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1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94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1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6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1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6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1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0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1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100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1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10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1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6</w:t>
            </w:r>
          </w:p>
        </w:tc>
      </w:tr>
      <w:tr w:rsidR="00C209A1" w:rsidRPr="00204FEE">
        <w:tc>
          <w:tcPr>
            <w:cnfStyle w:val="001000000000"/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rPr>
                <w:rFonts w:asciiTheme="majorBidi" w:hAnsiTheme="majorBidi"/>
                <w:b w:val="0"/>
                <w:sz w:val="24"/>
                <w:szCs w:val="24"/>
              </w:rPr>
            </w:pPr>
            <w:r w:rsidRPr="00204FEE">
              <w:rPr>
                <w:rFonts w:asciiTheme="majorBidi" w:hAnsiTheme="majorBidi"/>
                <w:b w:val="0"/>
                <w:sz w:val="24"/>
                <w:szCs w:val="24"/>
              </w:rPr>
              <w:t>High</w:t>
            </w: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203</w:t>
            </w: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2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0.45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94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0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73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4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100</w:t>
            </w: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10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5</w:t>
            </w:r>
          </w:p>
        </w:tc>
      </w:tr>
      <w:tr w:rsidR="00C209A1" w:rsidRPr="00204FEE">
        <w:trPr>
          <w:cnfStyle w:val="000000100000"/>
        </w:trPr>
        <w:tc>
          <w:tcPr>
            <w:cnfStyle w:val="001000000000"/>
            <w:tcW w:w="1008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1449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100000"/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100000"/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100000"/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100000"/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100000"/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100000"/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100000"/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100000"/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100000"/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100000"/>
              <w:rPr>
                <w:rFonts w:asciiTheme="majorBidi" w:hAnsiTheme="majorBidi"/>
                <w:sz w:val="24"/>
                <w:szCs w:val="24"/>
              </w:rPr>
            </w:pPr>
          </w:p>
        </w:tc>
      </w:tr>
      <w:tr w:rsidR="00C209A1" w:rsidRPr="00204FEE">
        <w:tc>
          <w:tcPr>
            <w:cnfStyle w:val="001000000000"/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rPr>
                <w:rFonts w:asciiTheme="majorBidi" w:hAnsiTheme="majorBidi"/>
                <w:b w:val="0"/>
                <w:sz w:val="24"/>
                <w:szCs w:val="24"/>
              </w:rPr>
            </w:pPr>
            <w:r w:rsidRPr="00204FEE">
              <w:rPr>
                <w:rFonts w:asciiTheme="majorBidi" w:hAnsiTheme="majorBidi"/>
                <w:b w:val="0"/>
                <w:sz w:val="24"/>
                <w:szCs w:val="24"/>
              </w:rPr>
              <w:t>All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/>
                <w:b/>
                <w:sz w:val="24"/>
                <w:szCs w:val="24"/>
              </w:rPr>
              <w:t>729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/>
                <w:b/>
                <w:sz w:val="24"/>
                <w:szCs w:val="24"/>
              </w:rPr>
              <w:t>10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b/>
                <w:sz w:val="24"/>
                <w:szCs w:val="24"/>
              </w:rPr>
            </w:pP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/>
                <w:b/>
                <w:sz w:val="24"/>
                <w:szCs w:val="24"/>
              </w:rPr>
              <w:t>71</w:t>
            </w:r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/>
                <w:b/>
                <w:sz w:val="24"/>
                <w:szCs w:val="24"/>
              </w:rPr>
              <w:t>13</w:t>
            </w:r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/>
                <w:b/>
                <w:sz w:val="24"/>
                <w:szCs w:val="24"/>
              </w:rPr>
              <w:t>24</w:t>
            </w:r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/>
                <w:b/>
                <w:sz w:val="24"/>
                <w:szCs w:val="24"/>
              </w:rPr>
              <w:t>1</w:t>
            </w:r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/>
                <w:b/>
                <w:sz w:val="24"/>
                <w:szCs w:val="24"/>
              </w:rPr>
              <w:t>95</w:t>
            </w: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/>
                <w:b/>
                <w:sz w:val="24"/>
                <w:szCs w:val="24"/>
              </w:rPr>
              <w:t>92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/>
                <w:b/>
                <w:sz w:val="24"/>
                <w:szCs w:val="24"/>
              </w:rPr>
              <w:t>6</w:t>
            </w:r>
          </w:p>
        </w:tc>
      </w:tr>
    </w:tbl>
    <w:p w:rsidR="00C209A1" w:rsidRDefault="00C209A1" w:rsidP="00DD18C0">
      <w:pPr>
        <w:pStyle w:val="ListParagraph"/>
        <w:spacing w:after="0" w:line="24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C209A1" w:rsidRDefault="00C209A1" w:rsidP="00DD18C0">
      <w:pPr>
        <w:pStyle w:val="ListParagraph"/>
        <w:spacing w:after="0" w:line="24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C209A1" w:rsidRPr="00C209A1" w:rsidRDefault="00C209A1" w:rsidP="00DD18C0">
      <w:pPr>
        <w:pStyle w:val="ListParagraph"/>
        <w:numPr>
          <w:ilvl w:val="0"/>
          <w:numId w:val="9"/>
        </w:numPr>
        <w:spacing w:after="0" w:line="24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 w:rsidRPr="00C209A1">
        <w:rPr>
          <w:rFonts w:asciiTheme="majorBidi" w:hAnsiTheme="majorBidi" w:cstheme="majorBidi"/>
          <w:b/>
          <w:sz w:val="24"/>
          <w:szCs w:val="24"/>
        </w:rPr>
        <w:t>Villages</w:t>
      </w:r>
      <w:r w:rsidRPr="00C209A1">
        <w:rPr>
          <w:rFonts w:asciiTheme="majorBidi" w:hAnsiTheme="majorBidi" w:cstheme="majorBidi"/>
          <w:b/>
          <w:sz w:val="24"/>
          <w:szCs w:val="24"/>
        </w:rPr>
        <w:br/>
      </w:r>
      <w:proofErr w:type="gramStart"/>
      <w:r w:rsidRPr="00C209A1">
        <w:rPr>
          <w:rFonts w:asciiTheme="majorBidi" w:hAnsiTheme="majorBidi" w:cstheme="majorBidi"/>
          <w:sz w:val="24"/>
          <w:szCs w:val="24"/>
        </w:rPr>
        <w:t>The</w:t>
      </w:r>
      <w:proofErr w:type="gramEnd"/>
      <w:r w:rsidRPr="00C209A1">
        <w:rPr>
          <w:rFonts w:asciiTheme="majorBidi" w:hAnsiTheme="majorBidi" w:cstheme="majorBidi"/>
          <w:sz w:val="24"/>
          <w:szCs w:val="24"/>
        </w:rPr>
        <w:t xml:space="preserve"> first principal component accounted for 18% of total variation.</w:t>
      </w:r>
    </w:p>
    <w:tbl>
      <w:tblPr>
        <w:tblStyle w:val="LightShading2"/>
        <w:tblW w:w="14414" w:type="dxa"/>
        <w:tblInd w:w="18" w:type="dxa"/>
        <w:tblLayout w:type="fixed"/>
        <w:tblLook w:val="04A0"/>
      </w:tblPr>
      <w:tblGrid>
        <w:gridCol w:w="990"/>
        <w:gridCol w:w="1403"/>
        <w:gridCol w:w="1596"/>
        <w:gridCol w:w="1379"/>
        <w:gridCol w:w="1291"/>
        <w:gridCol w:w="1137"/>
        <w:gridCol w:w="1260"/>
        <w:gridCol w:w="1170"/>
        <w:gridCol w:w="1350"/>
        <w:gridCol w:w="1620"/>
        <w:gridCol w:w="1218"/>
      </w:tblGrid>
      <w:tr w:rsidR="00C209A1" w:rsidRPr="00204FEE">
        <w:trPr>
          <w:cnfStyle w:val="100000000000"/>
          <w:trHeight w:val="265"/>
        </w:trPr>
        <w:tc>
          <w:tcPr>
            <w:cnfStyle w:val="001000000000"/>
            <w:tcW w:w="990" w:type="dxa"/>
            <w:vMerge w:val="restart"/>
            <w:shd w:val="clear" w:color="auto" w:fill="auto"/>
            <w:vAlign w:val="center"/>
          </w:tcPr>
          <w:p w:rsidR="00C209A1" w:rsidRPr="003D0121" w:rsidRDefault="00C209A1" w:rsidP="00DD18C0">
            <w:pPr>
              <w:jc w:val="both"/>
              <w:rPr>
                <w:rFonts w:asciiTheme="majorBidi" w:hAnsiTheme="majorBidi"/>
              </w:rPr>
            </w:pPr>
            <w:r w:rsidRPr="003D0121">
              <w:rPr>
                <w:rFonts w:asciiTheme="majorBidi" w:hAnsiTheme="majorBidi"/>
              </w:rPr>
              <w:t>SES</w:t>
            </w:r>
          </w:p>
        </w:tc>
        <w:tc>
          <w:tcPr>
            <w:tcW w:w="1403" w:type="dxa"/>
            <w:vMerge w:val="restart"/>
            <w:shd w:val="clear" w:color="auto" w:fill="auto"/>
            <w:vAlign w:val="center"/>
          </w:tcPr>
          <w:p w:rsidR="00C209A1" w:rsidRPr="003D0121" w:rsidRDefault="00C209A1" w:rsidP="00DD18C0">
            <w:pPr>
              <w:jc w:val="both"/>
              <w:cnfStyle w:val="100000000000"/>
              <w:rPr>
                <w:rFonts w:asciiTheme="majorBidi" w:hAnsiTheme="majorBidi"/>
              </w:rPr>
            </w:pPr>
            <w:r w:rsidRPr="003D0121">
              <w:rPr>
                <w:rFonts w:asciiTheme="majorBidi" w:hAnsiTheme="majorBidi"/>
              </w:rPr>
              <w:t>Individuals</w:t>
            </w:r>
            <w:r w:rsidRPr="003D0121">
              <w:rPr>
                <w:rFonts w:asciiTheme="majorBidi" w:hAnsiTheme="majorBidi"/>
              </w:rPr>
              <w:br/>
              <w:t>(no.)</w:t>
            </w:r>
          </w:p>
        </w:tc>
        <w:tc>
          <w:tcPr>
            <w:tcW w:w="1596" w:type="dxa"/>
            <w:vMerge w:val="restart"/>
            <w:shd w:val="clear" w:color="auto" w:fill="auto"/>
            <w:vAlign w:val="center"/>
          </w:tcPr>
          <w:p w:rsidR="00C209A1" w:rsidRPr="003D0121" w:rsidRDefault="00C209A1" w:rsidP="00DD18C0">
            <w:pPr>
              <w:jc w:val="both"/>
              <w:cnfStyle w:val="100000000000"/>
              <w:rPr>
                <w:rFonts w:asciiTheme="majorBidi" w:hAnsiTheme="majorBidi"/>
              </w:rPr>
            </w:pPr>
            <w:proofErr w:type="gramStart"/>
            <w:r w:rsidRPr="003D0121">
              <w:rPr>
                <w:rFonts w:asciiTheme="majorBidi" w:hAnsiTheme="majorBidi"/>
              </w:rPr>
              <w:t>Individuals</w:t>
            </w:r>
            <w:proofErr w:type="gramEnd"/>
            <w:r w:rsidRPr="003D0121">
              <w:rPr>
                <w:rFonts w:asciiTheme="majorBidi" w:hAnsiTheme="majorBidi"/>
              </w:rPr>
              <w:br/>
              <w:t>(%)</w:t>
            </w:r>
          </w:p>
        </w:tc>
        <w:tc>
          <w:tcPr>
            <w:tcW w:w="1379" w:type="dxa"/>
            <w:vMerge w:val="restart"/>
            <w:shd w:val="clear" w:color="auto" w:fill="auto"/>
            <w:vAlign w:val="center"/>
          </w:tcPr>
          <w:p w:rsidR="00C209A1" w:rsidRPr="003D0121" w:rsidRDefault="00C209A1" w:rsidP="00DD18C0">
            <w:pPr>
              <w:jc w:val="both"/>
              <w:cnfStyle w:val="100000000000"/>
              <w:rPr>
                <w:rFonts w:asciiTheme="majorBidi" w:hAnsiTheme="majorBidi"/>
              </w:rPr>
            </w:pPr>
            <w:r w:rsidRPr="003D0121">
              <w:rPr>
                <w:rFonts w:asciiTheme="majorBidi" w:hAnsiTheme="majorBidi"/>
              </w:rPr>
              <w:t>Mean SES score</w:t>
            </w:r>
          </w:p>
        </w:tc>
        <w:tc>
          <w:tcPr>
            <w:tcW w:w="9046" w:type="dxa"/>
            <w:gridSpan w:val="7"/>
            <w:shd w:val="clear" w:color="auto" w:fill="auto"/>
            <w:vAlign w:val="center"/>
          </w:tcPr>
          <w:p w:rsidR="00C209A1" w:rsidRPr="003D0121" w:rsidRDefault="00C209A1" w:rsidP="00DD18C0">
            <w:pPr>
              <w:jc w:val="both"/>
              <w:cnfStyle w:val="100000000000"/>
              <w:rPr>
                <w:rFonts w:asciiTheme="majorBidi" w:hAnsiTheme="majorBidi"/>
              </w:rPr>
            </w:pPr>
            <w:r w:rsidRPr="003D0121">
              <w:rPr>
                <w:rFonts w:asciiTheme="majorBidi" w:hAnsiTheme="majorBidi"/>
                <w:sz w:val="24"/>
                <w:szCs w:val="24"/>
              </w:rPr>
              <w:t>Percentage of individuals with:</w:t>
            </w:r>
          </w:p>
        </w:tc>
      </w:tr>
      <w:tr w:rsidR="00C209A1" w:rsidRPr="00204FEE">
        <w:trPr>
          <w:cnfStyle w:val="000000100000"/>
          <w:trHeight w:val="150"/>
        </w:trPr>
        <w:tc>
          <w:tcPr>
            <w:cnfStyle w:val="001000000000"/>
            <w:tcW w:w="990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209A1" w:rsidRPr="003D0121" w:rsidRDefault="00C209A1" w:rsidP="00DD18C0">
            <w:pPr>
              <w:jc w:val="both"/>
              <w:rPr>
                <w:rFonts w:asciiTheme="majorBidi" w:hAnsiTheme="majorBidi"/>
              </w:rPr>
            </w:pPr>
          </w:p>
        </w:tc>
        <w:tc>
          <w:tcPr>
            <w:tcW w:w="1403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209A1" w:rsidRPr="003D0121" w:rsidRDefault="00C209A1" w:rsidP="00DD18C0">
            <w:pPr>
              <w:jc w:val="both"/>
              <w:cnfStyle w:val="000000100000"/>
              <w:rPr>
                <w:rFonts w:asciiTheme="majorBidi" w:hAnsiTheme="majorBidi"/>
                <w:b/>
                <w:bCs/>
              </w:rPr>
            </w:pPr>
          </w:p>
        </w:tc>
        <w:tc>
          <w:tcPr>
            <w:tcW w:w="1596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209A1" w:rsidRPr="003D0121" w:rsidRDefault="00C209A1" w:rsidP="00DD18C0">
            <w:pPr>
              <w:jc w:val="both"/>
              <w:cnfStyle w:val="000000100000"/>
              <w:rPr>
                <w:rFonts w:asciiTheme="majorBidi" w:hAnsiTheme="majorBidi"/>
                <w:b/>
                <w:bCs/>
              </w:rPr>
            </w:pPr>
          </w:p>
        </w:tc>
        <w:tc>
          <w:tcPr>
            <w:tcW w:w="1379" w:type="dxa"/>
            <w:vMerge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C209A1" w:rsidRPr="003D0121" w:rsidRDefault="00C209A1" w:rsidP="00DD18C0">
            <w:pPr>
              <w:jc w:val="both"/>
              <w:cnfStyle w:val="000000100000"/>
              <w:rPr>
                <w:rFonts w:asciiTheme="majorBidi" w:hAnsiTheme="majorBidi"/>
                <w:b/>
                <w:bCs/>
              </w:rPr>
            </w:pPr>
          </w:p>
        </w:tc>
        <w:tc>
          <w:tcPr>
            <w:tcW w:w="129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C209A1" w:rsidRPr="003D0121" w:rsidRDefault="00C209A1" w:rsidP="00DD18C0">
            <w:pPr>
              <w:jc w:val="both"/>
              <w:cnfStyle w:val="000000100000"/>
              <w:rPr>
                <w:rFonts w:asciiTheme="majorBidi" w:hAnsiTheme="majorBidi"/>
                <w:b/>
                <w:bCs/>
              </w:rPr>
            </w:pPr>
            <w:r w:rsidRPr="003D0121">
              <w:rPr>
                <w:rFonts w:asciiTheme="majorBidi" w:hAnsiTheme="majorBidi"/>
                <w:b/>
                <w:bCs/>
              </w:rPr>
              <w:t>Cement walls</w:t>
            </w:r>
          </w:p>
        </w:tc>
        <w:tc>
          <w:tcPr>
            <w:tcW w:w="113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C209A1" w:rsidRPr="003D0121" w:rsidRDefault="00C209A1" w:rsidP="00DD18C0">
            <w:pPr>
              <w:jc w:val="both"/>
              <w:cnfStyle w:val="000000100000"/>
              <w:rPr>
                <w:rFonts w:asciiTheme="majorBidi" w:hAnsiTheme="majorBidi"/>
                <w:b/>
                <w:bCs/>
              </w:rPr>
            </w:pPr>
            <w:r w:rsidRPr="003D0121">
              <w:rPr>
                <w:rFonts w:asciiTheme="majorBidi" w:hAnsiTheme="majorBidi"/>
                <w:b/>
                <w:bCs/>
              </w:rPr>
              <w:t>Plaster ceiling</w:t>
            </w:r>
          </w:p>
        </w:tc>
        <w:tc>
          <w:tcPr>
            <w:tcW w:w="12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C209A1" w:rsidRPr="003D0121" w:rsidRDefault="00C209A1" w:rsidP="00DD18C0">
            <w:pPr>
              <w:jc w:val="both"/>
              <w:cnfStyle w:val="000000100000"/>
              <w:rPr>
                <w:rFonts w:asciiTheme="majorBidi" w:hAnsiTheme="majorBidi"/>
                <w:b/>
                <w:bCs/>
              </w:rPr>
            </w:pPr>
            <w:r w:rsidRPr="003D0121">
              <w:rPr>
                <w:rFonts w:asciiTheme="majorBidi" w:hAnsiTheme="majorBidi"/>
                <w:b/>
                <w:bCs/>
              </w:rPr>
              <w:t>Domestic animal</w:t>
            </w:r>
          </w:p>
        </w:tc>
        <w:tc>
          <w:tcPr>
            <w:tcW w:w="117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C209A1" w:rsidRPr="003D0121" w:rsidRDefault="00C209A1" w:rsidP="00DD18C0">
            <w:pPr>
              <w:jc w:val="both"/>
              <w:cnfStyle w:val="000000100000"/>
              <w:rPr>
                <w:rFonts w:asciiTheme="majorBidi" w:hAnsiTheme="majorBidi"/>
                <w:b/>
                <w:bCs/>
                <w:vertAlign w:val="superscript"/>
              </w:rPr>
            </w:pPr>
            <w:r w:rsidRPr="003D0121">
              <w:rPr>
                <w:rFonts w:asciiTheme="majorBidi" w:hAnsiTheme="majorBidi"/>
                <w:b/>
                <w:bCs/>
              </w:rPr>
              <w:t>Pipeline water</w:t>
            </w:r>
          </w:p>
        </w:tc>
        <w:tc>
          <w:tcPr>
            <w:tcW w:w="135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C209A1" w:rsidRPr="003D0121" w:rsidRDefault="00C209A1" w:rsidP="00DD18C0">
            <w:pPr>
              <w:jc w:val="both"/>
              <w:cnfStyle w:val="000000100000"/>
              <w:rPr>
                <w:rFonts w:asciiTheme="majorBidi" w:hAnsiTheme="majorBidi"/>
                <w:b/>
                <w:bCs/>
              </w:rPr>
            </w:pPr>
            <w:r w:rsidRPr="003D0121">
              <w:rPr>
                <w:rFonts w:asciiTheme="majorBidi" w:hAnsiTheme="majorBidi"/>
                <w:b/>
                <w:bCs/>
              </w:rPr>
              <w:t>Electricity</w:t>
            </w:r>
          </w:p>
        </w:tc>
        <w:tc>
          <w:tcPr>
            <w:tcW w:w="16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C209A1" w:rsidRPr="003D0121" w:rsidRDefault="00C209A1" w:rsidP="00DD18C0">
            <w:pPr>
              <w:jc w:val="both"/>
              <w:cnfStyle w:val="000000100000"/>
              <w:rPr>
                <w:rFonts w:asciiTheme="majorBidi" w:hAnsiTheme="majorBidi"/>
                <w:b/>
                <w:bCs/>
              </w:rPr>
            </w:pPr>
            <w:r w:rsidRPr="003D0121">
              <w:rPr>
                <w:rFonts w:asciiTheme="majorBidi" w:hAnsiTheme="majorBidi"/>
                <w:b/>
                <w:bCs/>
              </w:rPr>
              <w:t>Other facility: fan, TV or car</w:t>
            </w:r>
          </w:p>
        </w:tc>
        <w:tc>
          <w:tcPr>
            <w:tcW w:w="121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:rsidR="00C209A1" w:rsidRPr="003D0121" w:rsidRDefault="00C209A1" w:rsidP="00DD18C0">
            <w:pPr>
              <w:jc w:val="both"/>
              <w:cnfStyle w:val="000000100000"/>
              <w:rPr>
                <w:rFonts w:asciiTheme="majorBidi" w:hAnsiTheme="majorBidi"/>
                <w:b/>
                <w:bCs/>
              </w:rPr>
            </w:pPr>
            <w:r w:rsidRPr="003D0121">
              <w:rPr>
                <w:rFonts w:asciiTheme="majorBidi" w:hAnsiTheme="majorBidi"/>
                <w:b/>
                <w:bCs/>
              </w:rPr>
              <w:t>Mean family size</w:t>
            </w:r>
          </w:p>
        </w:tc>
      </w:tr>
      <w:tr w:rsidR="00C209A1" w:rsidRPr="00204FEE">
        <w:trPr>
          <w:trHeight w:val="280"/>
        </w:trPr>
        <w:tc>
          <w:tcPr>
            <w:cnfStyle w:val="001000000000"/>
            <w:tcW w:w="99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rPr>
                <w:rFonts w:asciiTheme="majorBidi" w:hAnsiTheme="majorBidi"/>
                <w:b w:val="0"/>
                <w:sz w:val="24"/>
                <w:szCs w:val="24"/>
              </w:rPr>
            </w:pPr>
            <w:r w:rsidRPr="00204FEE">
              <w:rPr>
                <w:rFonts w:asciiTheme="majorBidi" w:hAnsiTheme="majorBidi"/>
                <w:b w:val="0"/>
                <w:sz w:val="24"/>
                <w:szCs w:val="24"/>
              </w:rPr>
              <w:t>Low</w:t>
            </w:r>
          </w:p>
        </w:tc>
        <w:tc>
          <w:tcPr>
            <w:tcW w:w="140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241</w:t>
            </w:r>
          </w:p>
        </w:tc>
        <w:tc>
          <w:tcPr>
            <w:tcW w:w="159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34</w:t>
            </w:r>
          </w:p>
        </w:tc>
        <w:tc>
          <w:tcPr>
            <w:tcW w:w="1379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-3.90</w:t>
            </w:r>
          </w:p>
        </w:tc>
        <w:tc>
          <w:tcPr>
            <w:tcW w:w="129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10</w:t>
            </w:r>
          </w:p>
        </w:tc>
        <w:tc>
          <w:tcPr>
            <w:tcW w:w="113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64</w:t>
            </w:r>
          </w:p>
        </w:tc>
        <w:tc>
          <w:tcPr>
            <w:tcW w:w="117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56</w:t>
            </w:r>
          </w:p>
        </w:tc>
        <w:tc>
          <w:tcPr>
            <w:tcW w:w="135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100</w:t>
            </w:r>
          </w:p>
        </w:tc>
        <w:tc>
          <w:tcPr>
            <w:tcW w:w="162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94</w:t>
            </w:r>
          </w:p>
        </w:tc>
        <w:tc>
          <w:tcPr>
            <w:tcW w:w="121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5</w:t>
            </w:r>
          </w:p>
        </w:tc>
      </w:tr>
      <w:tr w:rsidR="00C209A1" w:rsidRPr="00204FEE">
        <w:trPr>
          <w:cnfStyle w:val="000000100000"/>
          <w:trHeight w:val="296"/>
        </w:trPr>
        <w:tc>
          <w:tcPr>
            <w:cnfStyle w:val="001000000000"/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rPr>
                <w:rFonts w:asciiTheme="majorBidi" w:hAnsiTheme="majorBidi"/>
                <w:b w:val="0"/>
                <w:sz w:val="24"/>
                <w:szCs w:val="24"/>
              </w:rPr>
            </w:pPr>
            <w:r w:rsidRPr="00204FEE">
              <w:rPr>
                <w:rFonts w:asciiTheme="majorBidi" w:hAnsiTheme="majorBidi"/>
                <w:b w:val="0"/>
                <w:sz w:val="24"/>
                <w:szCs w:val="24"/>
              </w:rPr>
              <w:t>Middle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1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26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1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37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1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-0.48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1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86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1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1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7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1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65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1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10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1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10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1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6</w:t>
            </w:r>
          </w:p>
        </w:tc>
      </w:tr>
      <w:tr w:rsidR="00C209A1" w:rsidRPr="00204FEE">
        <w:trPr>
          <w:trHeight w:val="280"/>
        </w:trPr>
        <w:tc>
          <w:tcPr>
            <w:cnfStyle w:val="001000000000"/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rPr>
                <w:rFonts w:asciiTheme="majorBidi" w:hAnsiTheme="majorBidi"/>
                <w:b w:val="0"/>
                <w:sz w:val="24"/>
                <w:szCs w:val="24"/>
              </w:rPr>
            </w:pPr>
            <w:r w:rsidRPr="00204FEE">
              <w:rPr>
                <w:rFonts w:asciiTheme="majorBidi" w:hAnsiTheme="majorBidi"/>
                <w:b w:val="0"/>
                <w:sz w:val="24"/>
                <w:szCs w:val="24"/>
              </w:rPr>
              <w:t>High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209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29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0.70</w:t>
            </w: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100</w:t>
            </w: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7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9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10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100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10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sz w:val="24"/>
                <w:szCs w:val="24"/>
              </w:rPr>
            </w:pPr>
            <w:r w:rsidRPr="00204FEE">
              <w:rPr>
                <w:rFonts w:asciiTheme="majorBidi" w:hAnsiTheme="majorBidi"/>
                <w:sz w:val="24"/>
                <w:szCs w:val="24"/>
              </w:rPr>
              <w:t>7</w:t>
            </w:r>
          </w:p>
        </w:tc>
      </w:tr>
      <w:tr w:rsidR="00C209A1" w:rsidRPr="00204FEE">
        <w:trPr>
          <w:cnfStyle w:val="000000100000"/>
          <w:trHeight w:val="296"/>
        </w:trPr>
        <w:tc>
          <w:tcPr>
            <w:cnfStyle w:val="001000000000"/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100000"/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100000"/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100000"/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100000"/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100000"/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100000"/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100000"/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100000"/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100000"/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100000"/>
              <w:rPr>
                <w:rFonts w:asciiTheme="majorBidi" w:hAnsiTheme="majorBidi"/>
                <w:sz w:val="24"/>
                <w:szCs w:val="24"/>
              </w:rPr>
            </w:pPr>
          </w:p>
        </w:tc>
      </w:tr>
      <w:tr w:rsidR="00C209A1" w:rsidRPr="00204FEE">
        <w:trPr>
          <w:trHeight w:val="296"/>
        </w:trPr>
        <w:tc>
          <w:tcPr>
            <w:cnfStyle w:val="001000000000"/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rPr>
                <w:rFonts w:asciiTheme="majorBidi" w:hAnsiTheme="majorBidi"/>
                <w:b w:val="0"/>
                <w:sz w:val="24"/>
                <w:szCs w:val="24"/>
              </w:rPr>
            </w:pPr>
            <w:r w:rsidRPr="00204FEE">
              <w:rPr>
                <w:rFonts w:asciiTheme="majorBidi" w:hAnsiTheme="majorBidi"/>
                <w:b w:val="0"/>
                <w:sz w:val="24"/>
                <w:szCs w:val="24"/>
              </w:rPr>
              <w:t>All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/>
                <w:b/>
                <w:sz w:val="24"/>
                <w:szCs w:val="24"/>
              </w:rPr>
              <w:t>710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/>
                <w:b/>
                <w:sz w:val="24"/>
                <w:szCs w:val="24"/>
              </w:rPr>
              <w:t>100</w:t>
            </w:r>
          </w:p>
        </w:tc>
        <w:tc>
          <w:tcPr>
            <w:tcW w:w="13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b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/>
                <w:b/>
                <w:sz w:val="24"/>
                <w:szCs w:val="24"/>
              </w:rPr>
              <w:t>63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/>
                <w:b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/>
                <w:b/>
                <w:sz w:val="24"/>
                <w:szCs w:val="24"/>
              </w:rPr>
              <w:t>76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/>
                <w:b/>
                <w:sz w:val="24"/>
                <w:szCs w:val="24"/>
              </w:rPr>
              <w:t>72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/>
                <w:b/>
                <w:sz w:val="24"/>
                <w:szCs w:val="24"/>
              </w:rPr>
              <w:t>100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/>
                <w:b/>
                <w:sz w:val="24"/>
                <w:szCs w:val="24"/>
              </w:rPr>
              <w:t>98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09A1" w:rsidRPr="00204FEE" w:rsidRDefault="00C209A1" w:rsidP="00DD18C0">
            <w:pPr>
              <w:jc w:val="both"/>
              <w:cnfStyle w:val="000000000000"/>
              <w:rPr>
                <w:rFonts w:asciiTheme="majorBidi" w:hAnsiTheme="majorBidi"/>
                <w:b/>
                <w:sz w:val="24"/>
                <w:szCs w:val="24"/>
              </w:rPr>
            </w:pPr>
            <w:r w:rsidRPr="00204FEE">
              <w:rPr>
                <w:rFonts w:asciiTheme="majorBidi" w:hAnsiTheme="majorBidi"/>
                <w:b/>
                <w:sz w:val="24"/>
                <w:szCs w:val="24"/>
              </w:rPr>
              <w:t>6</w:t>
            </w:r>
          </w:p>
        </w:tc>
      </w:tr>
    </w:tbl>
    <w:p w:rsidR="00BC333A" w:rsidRPr="00204FEE" w:rsidRDefault="00BC333A" w:rsidP="00422E51">
      <w:pPr>
        <w:jc w:val="both"/>
        <w:rPr>
          <w:rFonts w:asciiTheme="majorBidi" w:hAnsiTheme="majorBidi" w:cstheme="majorBidi"/>
          <w:b/>
          <w:sz w:val="24"/>
          <w:szCs w:val="24"/>
        </w:rPr>
      </w:pPr>
    </w:p>
    <w:sectPr w:rsidR="00BC333A" w:rsidRPr="00204FEE" w:rsidSect="00621514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D15F9" w:rsidRDefault="000D15F9" w:rsidP="00486A90">
      <w:pPr>
        <w:spacing w:after="0" w:line="240" w:lineRule="auto"/>
      </w:pPr>
      <w:r>
        <w:separator/>
      </w:r>
    </w:p>
  </w:endnote>
  <w:endnote w:type="continuationSeparator" w:id="1">
    <w:p w:rsidR="000D15F9" w:rsidRDefault="000D15F9" w:rsidP="00486A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15F9" w:rsidRDefault="000D15F9">
    <w:pPr>
      <w:pStyle w:val="Footer"/>
      <w:jc w:val="center"/>
    </w:pPr>
  </w:p>
  <w:p w:rsidR="000D15F9" w:rsidRDefault="000D15F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D15F9" w:rsidRDefault="000D15F9" w:rsidP="00486A90">
      <w:pPr>
        <w:spacing w:after="0" w:line="240" w:lineRule="auto"/>
      </w:pPr>
      <w:r>
        <w:separator/>
      </w:r>
    </w:p>
  </w:footnote>
  <w:footnote w:type="continuationSeparator" w:id="1">
    <w:p w:rsidR="000D15F9" w:rsidRDefault="000D15F9" w:rsidP="00486A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E944C9"/>
    <w:multiLevelType w:val="hybridMultilevel"/>
    <w:tmpl w:val="B5783B92"/>
    <w:lvl w:ilvl="0" w:tplc="737CF34E">
      <w:start w:val="20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D2863"/>
    <w:multiLevelType w:val="hybridMultilevel"/>
    <w:tmpl w:val="E8E8B9E4"/>
    <w:lvl w:ilvl="0" w:tplc="09C2C1E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02E657F"/>
    <w:multiLevelType w:val="multilevel"/>
    <w:tmpl w:val="32A663DA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4E3D2E90"/>
    <w:multiLevelType w:val="hybridMultilevel"/>
    <w:tmpl w:val="4A762850"/>
    <w:lvl w:ilvl="0" w:tplc="04090015">
      <w:start w:val="1"/>
      <w:numFmt w:val="upp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F0169E7"/>
    <w:multiLevelType w:val="hybridMultilevel"/>
    <w:tmpl w:val="0D689AAA"/>
    <w:lvl w:ilvl="0" w:tplc="D47E823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54601E5"/>
    <w:multiLevelType w:val="hybridMultilevel"/>
    <w:tmpl w:val="E852464A"/>
    <w:lvl w:ilvl="0" w:tplc="D6FE6C4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4873636"/>
    <w:multiLevelType w:val="hybridMultilevel"/>
    <w:tmpl w:val="4E6E62BC"/>
    <w:lvl w:ilvl="0" w:tplc="AE7EBC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9E50F95"/>
    <w:multiLevelType w:val="hybridMultilevel"/>
    <w:tmpl w:val="D1CC39A4"/>
    <w:lvl w:ilvl="0" w:tplc="8CAC1DE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F9552C0"/>
    <w:multiLevelType w:val="hybridMultilevel"/>
    <w:tmpl w:val="81529148"/>
    <w:lvl w:ilvl="0" w:tplc="E0BC3CF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8"/>
  </w:num>
  <w:num w:numId="4">
    <w:abstractNumId w:val="7"/>
  </w:num>
  <w:num w:numId="5">
    <w:abstractNumId w:val="4"/>
  </w:num>
  <w:num w:numId="6">
    <w:abstractNumId w:val="1"/>
  </w:num>
  <w:num w:numId="7">
    <w:abstractNumId w:val="0"/>
  </w:num>
  <w:num w:numId="8">
    <w:abstractNumId w:val="5"/>
  </w:num>
  <w:num w:numId="9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B37411"/>
    <w:rsid w:val="00000F13"/>
    <w:rsid w:val="00002434"/>
    <w:rsid w:val="00002FCD"/>
    <w:rsid w:val="00003380"/>
    <w:rsid w:val="000042B2"/>
    <w:rsid w:val="00004FEA"/>
    <w:rsid w:val="00005BF9"/>
    <w:rsid w:val="0000628C"/>
    <w:rsid w:val="000064E0"/>
    <w:rsid w:val="000066FC"/>
    <w:rsid w:val="00010238"/>
    <w:rsid w:val="00010432"/>
    <w:rsid w:val="0001047B"/>
    <w:rsid w:val="000125D7"/>
    <w:rsid w:val="000135C6"/>
    <w:rsid w:val="00013F67"/>
    <w:rsid w:val="00014327"/>
    <w:rsid w:val="00016F2C"/>
    <w:rsid w:val="00016F97"/>
    <w:rsid w:val="00017555"/>
    <w:rsid w:val="00021E32"/>
    <w:rsid w:val="00022868"/>
    <w:rsid w:val="0002329D"/>
    <w:rsid w:val="00024D50"/>
    <w:rsid w:val="0002511D"/>
    <w:rsid w:val="00025A9B"/>
    <w:rsid w:val="00027E75"/>
    <w:rsid w:val="0003144C"/>
    <w:rsid w:val="0003247D"/>
    <w:rsid w:val="00033D75"/>
    <w:rsid w:val="00034B3F"/>
    <w:rsid w:val="00034D21"/>
    <w:rsid w:val="0003655C"/>
    <w:rsid w:val="00040018"/>
    <w:rsid w:val="00040CEC"/>
    <w:rsid w:val="000417BD"/>
    <w:rsid w:val="00041BFA"/>
    <w:rsid w:val="000424D4"/>
    <w:rsid w:val="0004262E"/>
    <w:rsid w:val="00043EED"/>
    <w:rsid w:val="00044397"/>
    <w:rsid w:val="00044A9D"/>
    <w:rsid w:val="00044EDA"/>
    <w:rsid w:val="00045668"/>
    <w:rsid w:val="00046981"/>
    <w:rsid w:val="00047625"/>
    <w:rsid w:val="00047B77"/>
    <w:rsid w:val="000513A5"/>
    <w:rsid w:val="00052F29"/>
    <w:rsid w:val="00053A60"/>
    <w:rsid w:val="0005426C"/>
    <w:rsid w:val="000556E8"/>
    <w:rsid w:val="00056B12"/>
    <w:rsid w:val="00056B21"/>
    <w:rsid w:val="00057EC0"/>
    <w:rsid w:val="00061728"/>
    <w:rsid w:val="00061D39"/>
    <w:rsid w:val="00062181"/>
    <w:rsid w:val="00062A7C"/>
    <w:rsid w:val="00062D5A"/>
    <w:rsid w:val="00064687"/>
    <w:rsid w:val="00064892"/>
    <w:rsid w:val="00066249"/>
    <w:rsid w:val="0006667E"/>
    <w:rsid w:val="0007153D"/>
    <w:rsid w:val="00072AEE"/>
    <w:rsid w:val="00072FB0"/>
    <w:rsid w:val="00073CFE"/>
    <w:rsid w:val="0007797D"/>
    <w:rsid w:val="0008032A"/>
    <w:rsid w:val="00080920"/>
    <w:rsid w:val="00080DB6"/>
    <w:rsid w:val="000819E2"/>
    <w:rsid w:val="00081B5A"/>
    <w:rsid w:val="00081ECC"/>
    <w:rsid w:val="00082FFF"/>
    <w:rsid w:val="00083B5B"/>
    <w:rsid w:val="0008416A"/>
    <w:rsid w:val="00085F0E"/>
    <w:rsid w:val="000861B1"/>
    <w:rsid w:val="00086691"/>
    <w:rsid w:val="00087C57"/>
    <w:rsid w:val="00090B88"/>
    <w:rsid w:val="00091753"/>
    <w:rsid w:val="00091956"/>
    <w:rsid w:val="00091C30"/>
    <w:rsid w:val="00092081"/>
    <w:rsid w:val="000929DB"/>
    <w:rsid w:val="00093486"/>
    <w:rsid w:val="0009407A"/>
    <w:rsid w:val="000964DA"/>
    <w:rsid w:val="000A084B"/>
    <w:rsid w:val="000A1347"/>
    <w:rsid w:val="000A138E"/>
    <w:rsid w:val="000A13E6"/>
    <w:rsid w:val="000A27D5"/>
    <w:rsid w:val="000A3A85"/>
    <w:rsid w:val="000A458F"/>
    <w:rsid w:val="000A58B0"/>
    <w:rsid w:val="000A5CD5"/>
    <w:rsid w:val="000A66DE"/>
    <w:rsid w:val="000A67C0"/>
    <w:rsid w:val="000B033B"/>
    <w:rsid w:val="000B0952"/>
    <w:rsid w:val="000B0AC0"/>
    <w:rsid w:val="000B17A7"/>
    <w:rsid w:val="000B31E1"/>
    <w:rsid w:val="000B392E"/>
    <w:rsid w:val="000B79D2"/>
    <w:rsid w:val="000B7C5A"/>
    <w:rsid w:val="000C198A"/>
    <w:rsid w:val="000C239B"/>
    <w:rsid w:val="000C253C"/>
    <w:rsid w:val="000C27DD"/>
    <w:rsid w:val="000C4855"/>
    <w:rsid w:val="000C5026"/>
    <w:rsid w:val="000C54AC"/>
    <w:rsid w:val="000C7305"/>
    <w:rsid w:val="000C7CA2"/>
    <w:rsid w:val="000C7E43"/>
    <w:rsid w:val="000D0660"/>
    <w:rsid w:val="000D15F9"/>
    <w:rsid w:val="000D2136"/>
    <w:rsid w:val="000D3C5E"/>
    <w:rsid w:val="000E07F9"/>
    <w:rsid w:val="000E0E60"/>
    <w:rsid w:val="000E1676"/>
    <w:rsid w:val="000E1AAF"/>
    <w:rsid w:val="000E4298"/>
    <w:rsid w:val="000E43F1"/>
    <w:rsid w:val="000E4523"/>
    <w:rsid w:val="000E5F21"/>
    <w:rsid w:val="000F016F"/>
    <w:rsid w:val="000F0279"/>
    <w:rsid w:val="000F0C99"/>
    <w:rsid w:val="000F0E86"/>
    <w:rsid w:val="000F14C8"/>
    <w:rsid w:val="000F1A2E"/>
    <w:rsid w:val="000F3370"/>
    <w:rsid w:val="000F3FA0"/>
    <w:rsid w:val="000F48A6"/>
    <w:rsid w:val="000F4ADD"/>
    <w:rsid w:val="000F77FB"/>
    <w:rsid w:val="0010088D"/>
    <w:rsid w:val="00100E4D"/>
    <w:rsid w:val="0010200F"/>
    <w:rsid w:val="001023DB"/>
    <w:rsid w:val="00103D01"/>
    <w:rsid w:val="00103DB0"/>
    <w:rsid w:val="00104692"/>
    <w:rsid w:val="001048D9"/>
    <w:rsid w:val="00105255"/>
    <w:rsid w:val="00106125"/>
    <w:rsid w:val="001067E6"/>
    <w:rsid w:val="001077DB"/>
    <w:rsid w:val="001079A1"/>
    <w:rsid w:val="001108D7"/>
    <w:rsid w:val="00110B6B"/>
    <w:rsid w:val="00111E97"/>
    <w:rsid w:val="0011378E"/>
    <w:rsid w:val="0011478B"/>
    <w:rsid w:val="00117141"/>
    <w:rsid w:val="00121008"/>
    <w:rsid w:val="00121AA5"/>
    <w:rsid w:val="00121FA6"/>
    <w:rsid w:val="00124A68"/>
    <w:rsid w:val="00124F6D"/>
    <w:rsid w:val="00125028"/>
    <w:rsid w:val="00126004"/>
    <w:rsid w:val="001265AB"/>
    <w:rsid w:val="00126732"/>
    <w:rsid w:val="0013030D"/>
    <w:rsid w:val="00130F90"/>
    <w:rsid w:val="001310AE"/>
    <w:rsid w:val="00131639"/>
    <w:rsid w:val="00132CB3"/>
    <w:rsid w:val="00133060"/>
    <w:rsid w:val="00134ADA"/>
    <w:rsid w:val="00135806"/>
    <w:rsid w:val="00136154"/>
    <w:rsid w:val="001364F4"/>
    <w:rsid w:val="00137E66"/>
    <w:rsid w:val="00140578"/>
    <w:rsid w:val="00140DC0"/>
    <w:rsid w:val="00141DBC"/>
    <w:rsid w:val="00141F7B"/>
    <w:rsid w:val="00144350"/>
    <w:rsid w:val="001447B4"/>
    <w:rsid w:val="00145234"/>
    <w:rsid w:val="001452B9"/>
    <w:rsid w:val="001456C0"/>
    <w:rsid w:val="0014687F"/>
    <w:rsid w:val="001474D1"/>
    <w:rsid w:val="00150938"/>
    <w:rsid w:val="00150A7A"/>
    <w:rsid w:val="00151326"/>
    <w:rsid w:val="00152C0E"/>
    <w:rsid w:val="001539ED"/>
    <w:rsid w:val="00153E42"/>
    <w:rsid w:val="00155306"/>
    <w:rsid w:val="00155339"/>
    <w:rsid w:val="00155940"/>
    <w:rsid w:val="00157553"/>
    <w:rsid w:val="00157FEA"/>
    <w:rsid w:val="00162F16"/>
    <w:rsid w:val="001652AC"/>
    <w:rsid w:val="00165B3B"/>
    <w:rsid w:val="00165C37"/>
    <w:rsid w:val="00167047"/>
    <w:rsid w:val="001673CD"/>
    <w:rsid w:val="00170235"/>
    <w:rsid w:val="00170766"/>
    <w:rsid w:val="00170D03"/>
    <w:rsid w:val="00170D48"/>
    <w:rsid w:val="00172264"/>
    <w:rsid w:val="00173333"/>
    <w:rsid w:val="00173487"/>
    <w:rsid w:val="00173B7B"/>
    <w:rsid w:val="00176AD7"/>
    <w:rsid w:val="00176E79"/>
    <w:rsid w:val="00180181"/>
    <w:rsid w:val="001802FF"/>
    <w:rsid w:val="00180A21"/>
    <w:rsid w:val="0018127D"/>
    <w:rsid w:val="00181A96"/>
    <w:rsid w:val="001821DE"/>
    <w:rsid w:val="00183F86"/>
    <w:rsid w:val="00185A76"/>
    <w:rsid w:val="00186A15"/>
    <w:rsid w:val="00190117"/>
    <w:rsid w:val="001903DB"/>
    <w:rsid w:val="00190770"/>
    <w:rsid w:val="00192565"/>
    <w:rsid w:val="001929A2"/>
    <w:rsid w:val="001939D7"/>
    <w:rsid w:val="0019478B"/>
    <w:rsid w:val="0019479A"/>
    <w:rsid w:val="00194E48"/>
    <w:rsid w:val="0019673A"/>
    <w:rsid w:val="00196D22"/>
    <w:rsid w:val="00197C80"/>
    <w:rsid w:val="001A1478"/>
    <w:rsid w:val="001A1E06"/>
    <w:rsid w:val="001A3750"/>
    <w:rsid w:val="001A3A56"/>
    <w:rsid w:val="001A40B6"/>
    <w:rsid w:val="001A46C6"/>
    <w:rsid w:val="001A48F8"/>
    <w:rsid w:val="001A5651"/>
    <w:rsid w:val="001A5E26"/>
    <w:rsid w:val="001B0104"/>
    <w:rsid w:val="001B068D"/>
    <w:rsid w:val="001B0777"/>
    <w:rsid w:val="001B254B"/>
    <w:rsid w:val="001B2A44"/>
    <w:rsid w:val="001B2A82"/>
    <w:rsid w:val="001B2EE8"/>
    <w:rsid w:val="001B6252"/>
    <w:rsid w:val="001B7C8E"/>
    <w:rsid w:val="001C02D4"/>
    <w:rsid w:val="001C1B90"/>
    <w:rsid w:val="001C2148"/>
    <w:rsid w:val="001C25D2"/>
    <w:rsid w:val="001C3446"/>
    <w:rsid w:val="001C3A88"/>
    <w:rsid w:val="001C4514"/>
    <w:rsid w:val="001C56DC"/>
    <w:rsid w:val="001C6ED6"/>
    <w:rsid w:val="001D2977"/>
    <w:rsid w:val="001D2E1F"/>
    <w:rsid w:val="001D3BAC"/>
    <w:rsid w:val="001D3EB6"/>
    <w:rsid w:val="001D5C4C"/>
    <w:rsid w:val="001D6CA8"/>
    <w:rsid w:val="001D7BDF"/>
    <w:rsid w:val="001D7D9D"/>
    <w:rsid w:val="001E067E"/>
    <w:rsid w:val="001E15D4"/>
    <w:rsid w:val="001E31C8"/>
    <w:rsid w:val="001E39EA"/>
    <w:rsid w:val="001E48F3"/>
    <w:rsid w:val="001E4D2E"/>
    <w:rsid w:val="001E4E69"/>
    <w:rsid w:val="001E5FF0"/>
    <w:rsid w:val="001F009D"/>
    <w:rsid w:val="001F066E"/>
    <w:rsid w:val="001F0A03"/>
    <w:rsid w:val="001F191D"/>
    <w:rsid w:val="001F1E0F"/>
    <w:rsid w:val="001F326B"/>
    <w:rsid w:val="001F3882"/>
    <w:rsid w:val="001F4674"/>
    <w:rsid w:val="001F47CE"/>
    <w:rsid w:val="001F512A"/>
    <w:rsid w:val="001F5EB7"/>
    <w:rsid w:val="001F6B39"/>
    <w:rsid w:val="001F7EDC"/>
    <w:rsid w:val="0020044F"/>
    <w:rsid w:val="00200F7C"/>
    <w:rsid w:val="00201287"/>
    <w:rsid w:val="00203503"/>
    <w:rsid w:val="0020398E"/>
    <w:rsid w:val="00203DB9"/>
    <w:rsid w:val="00204077"/>
    <w:rsid w:val="00204FEE"/>
    <w:rsid w:val="002055E6"/>
    <w:rsid w:val="00206515"/>
    <w:rsid w:val="002078A7"/>
    <w:rsid w:val="00210A17"/>
    <w:rsid w:val="00211091"/>
    <w:rsid w:val="00211328"/>
    <w:rsid w:val="00212164"/>
    <w:rsid w:val="0021230A"/>
    <w:rsid w:val="00212C50"/>
    <w:rsid w:val="002149DD"/>
    <w:rsid w:val="00215BAC"/>
    <w:rsid w:val="00215C31"/>
    <w:rsid w:val="00216B24"/>
    <w:rsid w:val="00216DEE"/>
    <w:rsid w:val="00217194"/>
    <w:rsid w:val="00221820"/>
    <w:rsid w:val="00221AA5"/>
    <w:rsid w:val="00223622"/>
    <w:rsid w:val="002239C0"/>
    <w:rsid w:val="00226E30"/>
    <w:rsid w:val="00227ACA"/>
    <w:rsid w:val="0023064D"/>
    <w:rsid w:val="0023118D"/>
    <w:rsid w:val="002314BD"/>
    <w:rsid w:val="002319EA"/>
    <w:rsid w:val="00231CBF"/>
    <w:rsid w:val="00232197"/>
    <w:rsid w:val="002339A8"/>
    <w:rsid w:val="00233EFB"/>
    <w:rsid w:val="00235C00"/>
    <w:rsid w:val="0023600C"/>
    <w:rsid w:val="0023687B"/>
    <w:rsid w:val="00236ADA"/>
    <w:rsid w:val="0023736A"/>
    <w:rsid w:val="002375F4"/>
    <w:rsid w:val="00237C2A"/>
    <w:rsid w:val="00240551"/>
    <w:rsid w:val="00240CC0"/>
    <w:rsid w:val="002413E5"/>
    <w:rsid w:val="00241F9B"/>
    <w:rsid w:val="002421F8"/>
    <w:rsid w:val="002451FD"/>
    <w:rsid w:val="00246C9A"/>
    <w:rsid w:val="0024788D"/>
    <w:rsid w:val="00251FCC"/>
    <w:rsid w:val="0025246D"/>
    <w:rsid w:val="00252A35"/>
    <w:rsid w:val="002530AE"/>
    <w:rsid w:val="002532F9"/>
    <w:rsid w:val="00253DBF"/>
    <w:rsid w:val="0025407C"/>
    <w:rsid w:val="00255D9A"/>
    <w:rsid w:val="0025613E"/>
    <w:rsid w:val="00256331"/>
    <w:rsid w:val="00256692"/>
    <w:rsid w:val="00256AAF"/>
    <w:rsid w:val="0025766A"/>
    <w:rsid w:val="00257E6F"/>
    <w:rsid w:val="00261A3F"/>
    <w:rsid w:val="00261D3A"/>
    <w:rsid w:val="00262CDF"/>
    <w:rsid w:val="002630CF"/>
    <w:rsid w:val="002643AE"/>
    <w:rsid w:val="0026661D"/>
    <w:rsid w:val="00266CD6"/>
    <w:rsid w:val="002673BD"/>
    <w:rsid w:val="00267401"/>
    <w:rsid w:val="00267700"/>
    <w:rsid w:val="0027043F"/>
    <w:rsid w:val="0027163E"/>
    <w:rsid w:val="002739F1"/>
    <w:rsid w:val="0027466B"/>
    <w:rsid w:val="00274B4E"/>
    <w:rsid w:val="00274B5E"/>
    <w:rsid w:val="00274D75"/>
    <w:rsid w:val="002754BD"/>
    <w:rsid w:val="00276281"/>
    <w:rsid w:val="00276DA1"/>
    <w:rsid w:val="002774AB"/>
    <w:rsid w:val="00281E3C"/>
    <w:rsid w:val="00283784"/>
    <w:rsid w:val="00283D86"/>
    <w:rsid w:val="0028481C"/>
    <w:rsid w:val="00285A78"/>
    <w:rsid w:val="00286D45"/>
    <w:rsid w:val="00286D7E"/>
    <w:rsid w:val="00286FB6"/>
    <w:rsid w:val="00287C59"/>
    <w:rsid w:val="00290BF7"/>
    <w:rsid w:val="0029196A"/>
    <w:rsid w:val="00291AB1"/>
    <w:rsid w:val="00291AF4"/>
    <w:rsid w:val="00292449"/>
    <w:rsid w:val="0029393D"/>
    <w:rsid w:val="00294817"/>
    <w:rsid w:val="002956C7"/>
    <w:rsid w:val="00295AAD"/>
    <w:rsid w:val="00295D3D"/>
    <w:rsid w:val="00296349"/>
    <w:rsid w:val="002965AE"/>
    <w:rsid w:val="00296890"/>
    <w:rsid w:val="00296E17"/>
    <w:rsid w:val="00297336"/>
    <w:rsid w:val="0029787B"/>
    <w:rsid w:val="002A03DF"/>
    <w:rsid w:val="002A1217"/>
    <w:rsid w:val="002A1817"/>
    <w:rsid w:val="002A1B6D"/>
    <w:rsid w:val="002A2C90"/>
    <w:rsid w:val="002A2E06"/>
    <w:rsid w:val="002A32B9"/>
    <w:rsid w:val="002A3B0F"/>
    <w:rsid w:val="002A4EFD"/>
    <w:rsid w:val="002A4FF0"/>
    <w:rsid w:val="002A5993"/>
    <w:rsid w:val="002A6001"/>
    <w:rsid w:val="002A71B2"/>
    <w:rsid w:val="002A7668"/>
    <w:rsid w:val="002B0A1C"/>
    <w:rsid w:val="002B0FBD"/>
    <w:rsid w:val="002B21B5"/>
    <w:rsid w:val="002B5A8D"/>
    <w:rsid w:val="002B6830"/>
    <w:rsid w:val="002B7433"/>
    <w:rsid w:val="002B7875"/>
    <w:rsid w:val="002B7A6E"/>
    <w:rsid w:val="002C1F9C"/>
    <w:rsid w:val="002C2C50"/>
    <w:rsid w:val="002C2D26"/>
    <w:rsid w:val="002C32FF"/>
    <w:rsid w:val="002C38C2"/>
    <w:rsid w:val="002C4827"/>
    <w:rsid w:val="002C52A6"/>
    <w:rsid w:val="002C6223"/>
    <w:rsid w:val="002C64CE"/>
    <w:rsid w:val="002C7936"/>
    <w:rsid w:val="002D0767"/>
    <w:rsid w:val="002D0938"/>
    <w:rsid w:val="002D1108"/>
    <w:rsid w:val="002D2278"/>
    <w:rsid w:val="002D3491"/>
    <w:rsid w:val="002D3551"/>
    <w:rsid w:val="002D37F4"/>
    <w:rsid w:val="002D3F4B"/>
    <w:rsid w:val="002D3F68"/>
    <w:rsid w:val="002D42FE"/>
    <w:rsid w:val="002D4D92"/>
    <w:rsid w:val="002D5361"/>
    <w:rsid w:val="002D57B6"/>
    <w:rsid w:val="002D6C37"/>
    <w:rsid w:val="002E10DB"/>
    <w:rsid w:val="002E1E6E"/>
    <w:rsid w:val="002E210F"/>
    <w:rsid w:val="002E22F4"/>
    <w:rsid w:val="002E3DB6"/>
    <w:rsid w:val="002E560A"/>
    <w:rsid w:val="002E5ABC"/>
    <w:rsid w:val="002E5B0A"/>
    <w:rsid w:val="002E61B7"/>
    <w:rsid w:val="002F03D4"/>
    <w:rsid w:val="002F0BA6"/>
    <w:rsid w:val="002F0F95"/>
    <w:rsid w:val="002F2381"/>
    <w:rsid w:val="002F480A"/>
    <w:rsid w:val="002F493E"/>
    <w:rsid w:val="002F556D"/>
    <w:rsid w:val="002F5928"/>
    <w:rsid w:val="002F5CA1"/>
    <w:rsid w:val="002F5D93"/>
    <w:rsid w:val="002F6B70"/>
    <w:rsid w:val="00300273"/>
    <w:rsid w:val="00300B86"/>
    <w:rsid w:val="003012CD"/>
    <w:rsid w:val="00301F69"/>
    <w:rsid w:val="00302FE2"/>
    <w:rsid w:val="003051CF"/>
    <w:rsid w:val="00306EFC"/>
    <w:rsid w:val="00306FAA"/>
    <w:rsid w:val="00307430"/>
    <w:rsid w:val="00307AB5"/>
    <w:rsid w:val="00307D63"/>
    <w:rsid w:val="0031088D"/>
    <w:rsid w:val="00312149"/>
    <w:rsid w:val="0031454C"/>
    <w:rsid w:val="003158E2"/>
    <w:rsid w:val="0031698C"/>
    <w:rsid w:val="00316E4C"/>
    <w:rsid w:val="0032004D"/>
    <w:rsid w:val="00320C3B"/>
    <w:rsid w:val="00323A72"/>
    <w:rsid w:val="003240C3"/>
    <w:rsid w:val="003240DE"/>
    <w:rsid w:val="0032441D"/>
    <w:rsid w:val="003247F0"/>
    <w:rsid w:val="00324C75"/>
    <w:rsid w:val="00326161"/>
    <w:rsid w:val="003276D8"/>
    <w:rsid w:val="00327EA6"/>
    <w:rsid w:val="003302FE"/>
    <w:rsid w:val="00330778"/>
    <w:rsid w:val="003311F5"/>
    <w:rsid w:val="00331337"/>
    <w:rsid w:val="00331389"/>
    <w:rsid w:val="003327FD"/>
    <w:rsid w:val="003344AB"/>
    <w:rsid w:val="003349D2"/>
    <w:rsid w:val="00336A01"/>
    <w:rsid w:val="00336A6F"/>
    <w:rsid w:val="003379E2"/>
    <w:rsid w:val="00337CC7"/>
    <w:rsid w:val="00340CC1"/>
    <w:rsid w:val="00341446"/>
    <w:rsid w:val="00342576"/>
    <w:rsid w:val="00342A45"/>
    <w:rsid w:val="00342F19"/>
    <w:rsid w:val="00343041"/>
    <w:rsid w:val="0034337B"/>
    <w:rsid w:val="003439E5"/>
    <w:rsid w:val="003446CF"/>
    <w:rsid w:val="003474D5"/>
    <w:rsid w:val="00347A48"/>
    <w:rsid w:val="003508A0"/>
    <w:rsid w:val="00351EBF"/>
    <w:rsid w:val="00353D3F"/>
    <w:rsid w:val="00354335"/>
    <w:rsid w:val="003546A1"/>
    <w:rsid w:val="003569EC"/>
    <w:rsid w:val="00356F88"/>
    <w:rsid w:val="00357409"/>
    <w:rsid w:val="003617F1"/>
    <w:rsid w:val="00362074"/>
    <w:rsid w:val="0036217E"/>
    <w:rsid w:val="003622D6"/>
    <w:rsid w:val="00362B3E"/>
    <w:rsid w:val="00362ECD"/>
    <w:rsid w:val="00362F0C"/>
    <w:rsid w:val="0036314A"/>
    <w:rsid w:val="00363554"/>
    <w:rsid w:val="003642D5"/>
    <w:rsid w:val="003673FE"/>
    <w:rsid w:val="003676D8"/>
    <w:rsid w:val="003716F1"/>
    <w:rsid w:val="0037239A"/>
    <w:rsid w:val="00372DDB"/>
    <w:rsid w:val="0037310F"/>
    <w:rsid w:val="00373117"/>
    <w:rsid w:val="00373DA7"/>
    <w:rsid w:val="00376AEE"/>
    <w:rsid w:val="00377474"/>
    <w:rsid w:val="00377D53"/>
    <w:rsid w:val="00380866"/>
    <w:rsid w:val="003817A6"/>
    <w:rsid w:val="00382563"/>
    <w:rsid w:val="0038495B"/>
    <w:rsid w:val="00385957"/>
    <w:rsid w:val="00386120"/>
    <w:rsid w:val="00386864"/>
    <w:rsid w:val="00386FE8"/>
    <w:rsid w:val="00390104"/>
    <w:rsid w:val="003901AA"/>
    <w:rsid w:val="00390E70"/>
    <w:rsid w:val="00391575"/>
    <w:rsid w:val="00393324"/>
    <w:rsid w:val="00396168"/>
    <w:rsid w:val="0039718E"/>
    <w:rsid w:val="003A2121"/>
    <w:rsid w:val="003A31EB"/>
    <w:rsid w:val="003A433E"/>
    <w:rsid w:val="003A4D2E"/>
    <w:rsid w:val="003A78F2"/>
    <w:rsid w:val="003A7A86"/>
    <w:rsid w:val="003B1A22"/>
    <w:rsid w:val="003B20E6"/>
    <w:rsid w:val="003B3725"/>
    <w:rsid w:val="003B4E69"/>
    <w:rsid w:val="003B5BD4"/>
    <w:rsid w:val="003B68B6"/>
    <w:rsid w:val="003B73B3"/>
    <w:rsid w:val="003B7DF3"/>
    <w:rsid w:val="003C1154"/>
    <w:rsid w:val="003C12C6"/>
    <w:rsid w:val="003C155C"/>
    <w:rsid w:val="003C469A"/>
    <w:rsid w:val="003C4845"/>
    <w:rsid w:val="003C4FFE"/>
    <w:rsid w:val="003C5A86"/>
    <w:rsid w:val="003C6D38"/>
    <w:rsid w:val="003C785C"/>
    <w:rsid w:val="003C79DB"/>
    <w:rsid w:val="003D2AC7"/>
    <w:rsid w:val="003D2CEF"/>
    <w:rsid w:val="003D35D9"/>
    <w:rsid w:val="003D4A44"/>
    <w:rsid w:val="003E1C52"/>
    <w:rsid w:val="003E1FFF"/>
    <w:rsid w:val="003E2338"/>
    <w:rsid w:val="003E258E"/>
    <w:rsid w:val="003E2CBB"/>
    <w:rsid w:val="003E2DC6"/>
    <w:rsid w:val="003E3AC5"/>
    <w:rsid w:val="003E48FE"/>
    <w:rsid w:val="003E51F3"/>
    <w:rsid w:val="003E69C2"/>
    <w:rsid w:val="003E6BDB"/>
    <w:rsid w:val="003E7128"/>
    <w:rsid w:val="003F0A09"/>
    <w:rsid w:val="003F0FDE"/>
    <w:rsid w:val="003F237A"/>
    <w:rsid w:val="003F4DB9"/>
    <w:rsid w:val="003F5314"/>
    <w:rsid w:val="003F5B53"/>
    <w:rsid w:val="003F5D5D"/>
    <w:rsid w:val="003F632A"/>
    <w:rsid w:val="0040011F"/>
    <w:rsid w:val="00400924"/>
    <w:rsid w:val="00403CF2"/>
    <w:rsid w:val="00404644"/>
    <w:rsid w:val="00404A72"/>
    <w:rsid w:val="00404EE6"/>
    <w:rsid w:val="00404F9E"/>
    <w:rsid w:val="00405A19"/>
    <w:rsid w:val="00406374"/>
    <w:rsid w:val="00407254"/>
    <w:rsid w:val="004073D9"/>
    <w:rsid w:val="00407535"/>
    <w:rsid w:val="00407DEA"/>
    <w:rsid w:val="004108C7"/>
    <w:rsid w:val="004109A6"/>
    <w:rsid w:val="0041266B"/>
    <w:rsid w:val="004131A3"/>
    <w:rsid w:val="004144F3"/>
    <w:rsid w:val="00414960"/>
    <w:rsid w:val="004154FD"/>
    <w:rsid w:val="00415867"/>
    <w:rsid w:val="00416C08"/>
    <w:rsid w:val="004170A7"/>
    <w:rsid w:val="00417DA5"/>
    <w:rsid w:val="00422D04"/>
    <w:rsid w:val="00422E51"/>
    <w:rsid w:val="00422F32"/>
    <w:rsid w:val="00423673"/>
    <w:rsid w:val="00423F39"/>
    <w:rsid w:val="004241C5"/>
    <w:rsid w:val="00424EC9"/>
    <w:rsid w:val="00424EF2"/>
    <w:rsid w:val="00425929"/>
    <w:rsid w:val="00425D1C"/>
    <w:rsid w:val="00426D21"/>
    <w:rsid w:val="0042763F"/>
    <w:rsid w:val="00431A94"/>
    <w:rsid w:val="0043265E"/>
    <w:rsid w:val="00432A93"/>
    <w:rsid w:val="0043326E"/>
    <w:rsid w:val="0043351A"/>
    <w:rsid w:val="004337DB"/>
    <w:rsid w:val="00433B35"/>
    <w:rsid w:val="00433BE9"/>
    <w:rsid w:val="004340DF"/>
    <w:rsid w:val="00435357"/>
    <w:rsid w:val="00435683"/>
    <w:rsid w:val="00435AFF"/>
    <w:rsid w:val="004401FA"/>
    <w:rsid w:val="00441483"/>
    <w:rsid w:val="00441BF5"/>
    <w:rsid w:val="00441C93"/>
    <w:rsid w:val="00444308"/>
    <w:rsid w:val="0044451B"/>
    <w:rsid w:val="00446A8A"/>
    <w:rsid w:val="00447F39"/>
    <w:rsid w:val="004528E3"/>
    <w:rsid w:val="0045380B"/>
    <w:rsid w:val="00453822"/>
    <w:rsid w:val="0045528B"/>
    <w:rsid w:val="004564FB"/>
    <w:rsid w:val="004628DC"/>
    <w:rsid w:val="00463216"/>
    <w:rsid w:val="00463BCF"/>
    <w:rsid w:val="00464404"/>
    <w:rsid w:val="00466269"/>
    <w:rsid w:val="004677A0"/>
    <w:rsid w:val="004703A2"/>
    <w:rsid w:val="00470D0D"/>
    <w:rsid w:val="00470DCC"/>
    <w:rsid w:val="004712B9"/>
    <w:rsid w:val="0047275E"/>
    <w:rsid w:val="0047471E"/>
    <w:rsid w:val="00475403"/>
    <w:rsid w:val="00475607"/>
    <w:rsid w:val="00475A86"/>
    <w:rsid w:val="00476F9E"/>
    <w:rsid w:val="004772D2"/>
    <w:rsid w:val="00482581"/>
    <w:rsid w:val="004838BB"/>
    <w:rsid w:val="00484671"/>
    <w:rsid w:val="00485874"/>
    <w:rsid w:val="004858F3"/>
    <w:rsid w:val="00485989"/>
    <w:rsid w:val="00485E07"/>
    <w:rsid w:val="00485E08"/>
    <w:rsid w:val="00486A90"/>
    <w:rsid w:val="00486BA4"/>
    <w:rsid w:val="004871D3"/>
    <w:rsid w:val="004925B2"/>
    <w:rsid w:val="004934CB"/>
    <w:rsid w:val="00497341"/>
    <w:rsid w:val="004A0729"/>
    <w:rsid w:val="004A0CB1"/>
    <w:rsid w:val="004A1439"/>
    <w:rsid w:val="004A1642"/>
    <w:rsid w:val="004A3818"/>
    <w:rsid w:val="004A3E1C"/>
    <w:rsid w:val="004A41D9"/>
    <w:rsid w:val="004A44E2"/>
    <w:rsid w:val="004A47DA"/>
    <w:rsid w:val="004A4EEC"/>
    <w:rsid w:val="004A500C"/>
    <w:rsid w:val="004A656A"/>
    <w:rsid w:val="004A6B82"/>
    <w:rsid w:val="004A7E2A"/>
    <w:rsid w:val="004B0AD8"/>
    <w:rsid w:val="004B1AF4"/>
    <w:rsid w:val="004B1C2F"/>
    <w:rsid w:val="004B2009"/>
    <w:rsid w:val="004B2915"/>
    <w:rsid w:val="004B3B64"/>
    <w:rsid w:val="004B4159"/>
    <w:rsid w:val="004B4495"/>
    <w:rsid w:val="004B50D0"/>
    <w:rsid w:val="004B5367"/>
    <w:rsid w:val="004B59DC"/>
    <w:rsid w:val="004B6158"/>
    <w:rsid w:val="004B6DBF"/>
    <w:rsid w:val="004B7298"/>
    <w:rsid w:val="004B7B81"/>
    <w:rsid w:val="004C2285"/>
    <w:rsid w:val="004C4FC2"/>
    <w:rsid w:val="004C512C"/>
    <w:rsid w:val="004C5787"/>
    <w:rsid w:val="004C6257"/>
    <w:rsid w:val="004C7C1C"/>
    <w:rsid w:val="004C7CDD"/>
    <w:rsid w:val="004D00AC"/>
    <w:rsid w:val="004D122C"/>
    <w:rsid w:val="004D1729"/>
    <w:rsid w:val="004D30EA"/>
    <w:rsid w:val="004D39BA"/>
    <w:rsid w:val="004D3D1B"/>
    <w:rsid w:val="004D3DF8"/>
    <w:rsid w:val="004D493E"/>
    <w:rsid w:val="004D6D58"/>
    <w:rsid w:val="004D736E"/>
    <w:rsid w:val="004D7396"/>
    <w:rsid w:val="004E0076"/>
    <w:rsid w:val="004E03CA"/>
    <w:rsid w:val="004E0DE6"/>
    <w:rsid w:val="004E1504"/>
    <w:rsid w:val="004E1642"/>
    <w:rsid w:val="004E1A56"/>
    <w:rsid w:val="004E1E7B"/>
    <w:rsid w:val="004E209A"/>
    <w:rsid w:val="004E2C82"/>
    <w:rsid w:val="004E33A7"/>
    <w:rsid w:val="004E3434"/>
    <w:rsid w:val="004E368D"/>
    <w:rsid w:val="004E39A1"/>
    <w:rsid w:val="004E40BF"/>
    <w:rsid w:val="004E513D"/>
    <w:rsid w:val="004E568E"/>
    <w:rsid w:val="004E593B"/>
    <w:rsid w:val="004E7ACC"/>
    <w:rsid w:val="004F1708"/>
    <w:rsid w:val="004F42BF"/>
    <w:rsid w:val="004F61E4"/>
    <w:rsid w:val="004F72DE"/>
    <w:rsid w:val="00500317"/>
    <w:rsid w:val="00500602"/>
    <w:rsid w:val="005006B6"/>
    <w:rsid w:val="00500952"/>
    <w:rsid w:val="00501293"/>
    <w:rsid w:val="00501FC3"/>
    <w:rsid w:val="00501FF1"/>
    <w:rsid w:val="005044AA"/>
    <w:rsid w:val="005047D8"/>
    <w:rsid w:val="005063B5"/>
    <w:rsid w:val="005113A9"/>
    <w:rsid w:val="0051157A"/>
    <w:rsid w:val="005115A3"/>
    <w:rsid w:val="005143D9"/>
    <w:rsid w:val="005216B6"/>
    <w:rsid w:val="00521954"/>
    <w:rsid w:val="00521BB0"/>
    <w:rsid w:val="0052226A"/>
    <w:rsid w:val="00522438"/>
    <w:rsid w:val="00523E47"/>
    <w:rsid w:val="00524059"/>
    <w:rsid w:val="005253CB"/>
    <w:rsid w:val="00531B3F"/>
    <w:rsid w:val="005323FC"/>
    <w:rsid w:val="00534C54"/>
    <w:rsid w:val="00535D7E"/>
    <w:rsid w:val="0053747D"/>
    <w:rsid w:val="005375A7"/>
    <w:rsid w:val="005403AD"/>
    <w:rsid w:val="005410F4"/>
    <w:rsid w:val="005419F6"/>
    <w:rsid w:val="00541D1A"/>
    <w:rsid w:val="005423BE"/>
    <w:rsid w:val="00543129"/>
    <w:rsid w:val="0054386E"/>
    <w:rsid w:val="0054495F"/>
    <w:rsid w:val="0054563A"/>
    <w:rsid w:val="00545D0C"/>
    <w:rsid w:val="00546F88"/>
    <w:rsid w:val="0054788E"/>
    <w:rsid w:val="00550282"/>
    <w:rsid w:val="005503F5"/>
    <w:rsid w:val="005506FA"/>
    <w:rsid w:val="00550A3C"/>
    <w:rsid w:val="00550A49"/>
    <w:rsid w:val="00550F32"/>
    <w:rsid w:val="00551030"/>
    <w:rsid w:val="00551B6E"/>
    <w:rsid w:val="00552CB1"/>
    <w:rsid w:val="005530ED"/>
    <w:rsid w:val="00553283"/>
    <w:rsid w:val="00556D1C"/>
    <w:rsid w:val="00556FA0"/>
    <w:rsid w:val="0056014F"/>
    <w:rsid w:val="00560DC0"/>
    <w:rsid w:val="0056133D"/>
    <w:rsid w:val="00561B03"/>
    <w:rsid w:val="0056269D"/>
    <w:rsid w:val="005630C7"/>
    <w:rsid w:val="00566244"/>
    <w:rsid w:val="00566681"/>
    <w:rsid w:val="00566B16"/>
    <w:rsid w:val="0056751F"/>
    <w:rsid w:val="005676E2"/>
    <w:rsid w:val="0057072E"/>
    <w:rsid w:val="00571DB0"/>
    <w:rsid w:val="00572AD9"/>
    <w:rsid w:val="00572F9E"/>
    <w:rsid w:val="0057356A"/>
    <w:rsid w:val="00573F71"/>
    <w:rsid w:val="005740A1"/>
    <w:rsid w:val="00574662"/>
    <w:rsid w:val="00575A31"/>
    <w:rsid w:val="00575AAC"/>
    <w:rsid w:val="0057791E"/>
    <w:rsid w:val="0058029D"/>
    <w:rsid w:val="00581A5F"/>
    <w:rsid w:val="00581BE1"/>
    <w:rsid w:val="00582E17"/>
    <w:rsid w:val="005832E9"/>
    <w:rsid w:val="005836C3"/>
    <w:rsid w:val="00583E46"/>
    <w:rsid w:val="005860F1"/>
    <w:rsid w:val="0059244A"/>
    <w:rsid w:val="005929A4"/>
    <w:rsid w:val="00592D5B"/>
    <w:rsid w:val="0059373A"/>
    <w:rsid w:val="00593EC1"/>
    <w:rsid w:val="00594F81"/>
    <w:rsid w:val="00595025"/>
    <w:rsid w:val="005955C2"/>
    <w:rsid w:val="00596877"/>
    <w:rsid w:val="00596A4A"/>
    <w:rsid w:val="00597307"/>
    <w:rsid w:val="005A02B5"/>
    <w:rsid w:val="005A1251"/>
    <w:rsid w:val="005A226A"/>
    <w:rsid w:val="005A2BDE"/>
    <w:rsid w:val="005A3B15"/>
    <w:rsid w:val="005A425D"/>
    <w:rsid w:val="005A5AFA"/>
    <w:rsid w:val="005A76A9"/>
    <w:rsid w:val="005B05AE"/>
    <w:rsid w:val="005B1714"/>
    <w:rsid w:val="005B3DEB"/>
    <w:rsid w:val="005B3F1C"/>
    <w:rsid w:val="005B40E4"/>
    <w:rsid w:val="005B422F"/>
    <w:rsid w:val="005B44AA"/>
    <w:rsid w:val="005B4FF2"/>
    <w:rsid w:val="005B551E"/>
    <w:rsid w:val="005B6462"/>
    <w:rsid w:val="005B7CA2"/>
    <w:rsid w:val="005C1494"/>
    <w:rsid w:val="005C234B"/>
    <w:rsid w:val="005C24A3"/>
    <w:rsid w:val="005C2A3F"/>
    <w:rsid w:val="005C4B91"/>
    <w:rsid w:val="005C4EB4"/>
    <w:rsid w:val="005C5A29"/>
    <w:rsid w:val="005C6070"/>
    <w:rsid w:val="005D0499"/>
    <w:rsid w:val="005D0BE8"/>
    <w:rsid w:val="005D128B"/>
    <w:rsid w:val="005D1CD6"/>
    <w:rsid w:val="005D2A35"/>
    <w:rsid w:val="005D3592"/>
    <w:rsid w:val="005D4418"/>
    <w:rsid w:val="005D4EF3"/>
    <w:rsid w:val="005D530A"/>
    <w:rsid w:val="005D7614"/>
    <w:rsid w:val="005D7D59"/>
    <w:rsid w:val="005E036C"/>
    <w:rsid w:val="005E092A"/>
    <w:rsid w:val="005E1062"/>
    <w:rsid w:val="005E12BA"/>
    <w:rsid w:val="005E1572"/>
    <w:rsid w:val="005E19C0"/>
    <w:rsid w:val="005E2BB1"/>
    <w:rsid w:val="005E2E6F"/>
    <w:rsid w:val="005E3032"/>
    <w:rsid w:val="005E3361"/>
    <w:rsid w:val="005E3875"/>
    <w:rsid w:val="005E3C28"/>
    <w:rsid w:val="005E5E7A"/>
    <w:rsid w:val="005E6255"/>
    <w:rsid w:val="005E7F51"/>
    <w:rsid w:val="005F0597"/>
    <w:rsid w:val="005F1327"/>
    <w:rsid w:val="005F2268"/>
    <w:rsid w:val="005F254A"/>
    <w:rsid w:val="005F33FB"/>
    <w:rsid w:val="005F45D8"/>
    <w:rsid w:val="005F56C5"/>
    <w:rsid w:val="005F5954"/>
    <w:rsid w:val="005F78EC"/>
    <w:rsid w:val="00600800"/>
    <w:rsid w:val="00601051"/>
    <w:rsid w:val="006017A5"/>
    <w:rsid w:val="00601829"/>
    <w:rsid w:val="00602A76"/>
    <w:rsid w:val="006040EC"/>
    <w:rsid w:val="00604CB9"/>
    <w:rsid w:val="00605FA1"/>
    <w:rsid w:val="00606A47"/>
    <w:rsid w:val="00610405"/>
    <w:rsid w:val="006106A6"/>
    <w:rsid w:val="00610E94"/>
    <w:rsid w:val="00611251"/>
    <w:rsid w:val="00611267"/>
    <w:rsid w:val="006142D3"/>
    <w:rsid w:val="00614CAD"/>
    <w:rsid w:val="00614DAA"/>
    <w:rsid w:val="00615591"/>
    <w:rsid w:val="006165F5"/>
    <w:rsid w:val="00616D8A"/>
    <w:rsid w:val="00616EB7"/>
    <w:rsid w:val="006175D4"/>
    <w:rsid w:val="006201F8"/>
    <w:rsid w:val="00620C58"/>
    <w:rsid w:val="00621514"/>
    <w:rsid w:val="00622EDB"/>
    <w:rsid w:val="00625613"/>
    <w:rsid w:val="00625A8A"/>
    <w:rsid w:val="00625EB0"/>
    <w:rsid w:val="00627416"/>
    <w:rsid w:val="006277CA"/>
    <w:rsid w:val="00627B33"/>
    <w:rsid w:val="00627BC3"/>
    <w:rsid w:val="00627E30"/>
    <w:rsid w:val="006320E1"/>
    <w:rsid w:val="006324D1"/>
    <w:rsid w:val="00632B37"/>
    <w:rsid w:val="00635936"/>
    <w:rsid w:val="00636355"/>
    <w:rsid w:val="00636734"/>
    <w:rsid w:val="00636A74"/>
    <w:rsid w:val="00637707"/>
    <w:rsid w:val="00637951"/>
    <w:rsid w:val="00637AC2"/>
    <w:rsid w:val="006402A9"/>
    <w:rsid w:val="006406B7"/>
    <w:rsid w:val="00640B09"/>
    <w:rsid w:val="00641D83"/>
    <w:rsid w:val="006433EC"/>
    <w:rsid w:val="00644376"/>
    <w:rsid w:val="00645437"/>
    <w:rsid w:val="00645D9F"/>
    <w:rsid w:val="0064754D"/>
    <w:rsid w:val="00647D52"/>
    <w:rsid w:val="00650502"/>
    <w:rsid w:val="00651BB8"/>
    <w:rsid w:val="0065222E"/>
    <w:rsid w:val="00652AED"/>
    <w:rsid w:val="00654586"/>
    <w:rsid w:val="00655BB2"/>
    <w:rsid w:val="00657C36"/>
    <w:rsid w:val="00661176"/>
    <w:rsid w:val="00661DB0"/>
    <w:rsid w:val="0066258D"/>
    <w:rsid w:val="0066259E"/>
    <w:rsid w:val="00664777"/>
    <w:rsid w:val="00664829"/>
    <w:rsid w:val="00664E18"/>
    <w:rsid w:val="0066620E"/>
    <w:rsid w:val="00666651"/>
    <w:rsid w:val="00666BB7"/>
    <w:rsid w:val="00667D2C"/>
    <w:rsid w:val="00670610"/>
    <w:rsid w:val="00670702"/>
    <w:rsid w:val="00672F93"/>
    <w:rsid w:val="00673BE3"/>
    <w:rsid w:val="00674F51"/>
    <w:rsid w:val="006756C1"/>
    <w:rsid w:val="00675AFB"/>
    <w:rsid w:val="00675C58"/>
    <w:rsid w:val="00676E6F"/>
    <w:rsid w:val="006778AC"/>
    <w:rsid w:val="006822AB"/>
    <w:rsid w:val="006826DB"/>
    <w:rsid w:val="0068274E"/>
    <w:rsid w:val="00682A76"/>
    <w:rsid w:val="00682B31"/>
    <w:rsid w:val="00682DDB"/>
    <w:rsid w:val="00682FD1"/>
    <w:rsid w:val="0068369B"/>
    <w:rsid w:val="00683756"/>
    <w:rsid w:val="00683893"/>
    <w:rsid w:val="00683BDD"/>
    <w:rsid w:val="00683EBE"/>
    <w:rsid w:val="00685365"/>
    <w:rsid w:val="006855F0"/>
    <w:rsid w:val="00685814"/>
    <w:rsid w:val="00687F4E"/>
    <w:rsid w:val="006905B7"/>
    <w:rsid w:val="006909C7"/>
    <w:rsid w:val="00690B30"/>
    <w:rsid w:val="00690D89"/>
    <w:rsid w:val="0069102B"/>
    <w:rsid w:val="00691261"/>
    <w:rsid w:val="00691BBB"/>
    <w:rsid w:val="00692262"/>
    <w:rsid w:val="00692940"/>
    <w:rsid w:val="006939E2"/>
    <w:rsid w:val="00693F2C"/>
    <w:rsid w:val="00694005"/>
    <w:rsid w:val="006942E6"/>
    <w:rsid w:val="006948C3"/>
    <w:rsid w:val="00694FD8"/>
    <w:rsid w:val="0069548D"/>
    <w:rsid w:val="00695650"/>
    <w:rsid w:val="006957C7"/>
    <w:rsid w:val="00695CB2"/>
    <w:rsid w:val="00696117"/>
    <w:rsid w:val="00697133"/>
    <w:rsid w:val="006A28B1"/>
    <w:rsid w:val="006A4067"/>
    <w:rsid w:val="006A4800"/>
    <w:rsid w:val="006A66CE"/>
    <w:rsid w:val="006B044B"/>
    <w:rsid w:val="006B09F6"/>
    <w:rsid w:val="006B36AE"/>
    <w:rsid w:val="006B3ECF"/>
    <w:rsid w:val="006B50AB"/>
    <w:rsid w:val="006B65B6"/>
    <w:rsid w:val="006B79BD"/>
    <w:rsid w:val="006B7FA7"/>
    <w:rsid w:val="006C0BC7"/>
    <w:rsid w:val="006C13FF"/>
    <w:rsid w:val="006C153E"/>
    <w:rsid w:val="006C2121"/>
    <w:rsid w:val="006C223E"/>
    <w:rsid w:val="006C2BD6"/>
    <w:rsid w:val="006C3057"/>
    <w:rsid w:val="006C4B1B"/>
    <w:rsid w:val="006C4E49"/>
    <w:rsid w:val="006C7E54"/>
    <w:rsid w:val="006D0043"/>
    <w:rsid w:val="006D0CFD"/>
    <w:rsid w:val="006D27D8"/>
    <w:rsid w:val="006D2FFF"/>
    <w:rsid w:val="006D389B"/>
    <w:rsid w:val="006D3E0C"/>
    <w:rsid w:val="006D3E13"/>
    <w:rsid w:val="006D5836"/>
    <w:rsid w:val="006D6E0C"/>
    <w:rsid w:val="006D6FD5"/>
    <w:rsid w:val="006E078E"/>
    <w:rsid w:val="006E13EB"/>
    <w:rsid w:val="006E1E3F"/>
    <w:rsid w:val="006E200E"/>
    <w:rsid w:val="006E2A63"/>
    <w:rsid w:val="006E2FCD"/>
    <w:rsid w:val="006E4283"/>
    <w:rsid w:val="006E6290"/>
    <w:rsid w:val="006E6D9D"/>
    <w:rsid w:val="006E6FEF"/>
    <w:rsid w:val="006E7106"/>
    <w:rsid w:val="006E7B2E"/>
    <w:rsid w:val="006E7F82"/>
    <w:rsid w:val="006F05C3"/>
    <w:rsid w:val="006F0B33"/>
    <w:rsid w:val="006F0B84"/>
    <w:rsid w:val="006F12B6"/>
    <w:rsid w:val="006F1745"/>
    <w:rsid w:val="006F241D"/>
    <w:rsid w:val="006F4FC1"/>
    <w:rsid w:val="006F50B9"/>
    <w:rsid w:val="006F5162"/>
    <w:rsid w:val="007013AF"/>
    <w:rsid w:val="007027F7"/>
    <w:rsid w:val="00702FCF"/>
    <w:rsid w:val="0070440B"/>
    <w:rsid w:val="00704E87"/>
    <w:rsid w:val="0070589B"/>
    <w:rsid w:val="00705922"/>
    <w:rsid w:val="00705EE9"/>
    <w:rsid w:val="00706A51"/>
    <w:rsid w:val="00706E7B"/>
    <w:rsid w:val="007077D1"/>
    <w:rsid w:val="00707C2A"/>
    <w:rsid w:val="007115B8"/>
    <w:rsid w:val="00711DC0"/>
    <w:rsid w:val="00712B37"/>
    <w:rsid w:val="00712FEF"/>
    <w:rsid w:val="00713525"/>
    <w:rsid w:val="00715CE6"/>
    <w:rsid w:val="007161DC"/>
    <w:rsid w:val="00716A07"/>
    <w:rsid w:val="00716E49"/>
    <w:rsid w:val="00720353"/>
    <w:rsid w:val="007213B7"/>
    <w:rsid w:val="00722987"/>
    <w:rsid w:val="007237CC"/>
    <w:rsid w:val="00724DCE"/>
    <w:rsid w:val="007258AC"/>
    <w:rsid w:val="007259C5"/>
    <w:rsid w:val="00726023"/>
    <w:rsid w:val="00726663"/>
    <w:rsid w:val="00726879"/>
    <w:rsid w:val="007274E5"/>
    <w:rsid w:val="00727DBC"/>
    <w:rsid w:val="00731527"/>
    <w:rsid w:val="00731824"/>
    <w:rsid w:val="007320FC"/>
    <w:rsid w:val="00732C15"/>
    <w:rsid w:val="00734214"/>
    <w:rsid w:val="00734667"/>
    <w:rsid w:val="007357F9"/>
    <w:rsid w:val="00735E7E"/>
    <w:rsid w:val="0073675C"/>
    <w:rsid w:val="00736A32"/>
    <w:rsid w:val="00736F18"/>
    <w:rsid w:val="007372E7"/>
    <w:rsid w:val="00740C19"/>
    <w:rsid w:val="00741091"/>
    <w:rsid w:val="0074120C"/>
    <w:rsid w:val="0074149E"/>
    <w:rsid w:val="00742243"/>
    <w:rsid w:val="00743448"/>
    <w:rsid w:val="00744254"/>
    <w:rsid w:val="007447B6"/>
    <w:rsid w:val="00750732"/>
    <w:rsid w:val="00750954"/>
    <w:rsid w:val="00750A51"/>
    <w:rsid w:val="00750CF8"/>
    <w:rsid w:val="007510F0"/>
    <w:rsid w:val="0075180C"/>
    <w:rsid w:val="00751A05"/>
    <w:rsid w:val="0075567B"/>
    <w:rsid w:val="00756631"/>
    <w:rsid w:val="00756862"/>
    <w:rsid w:val="007618EC"/>
    <w:rsid w:val="00762C77"/>
    <w:rsid w:val="007636B7"/>
    <w:rsid w:val="00763E00"/>
    <w:rsid w:val="007641BC"/>
    <w:rsid w:val="007648EA"/>
    <w:rsid w:val="00765008"/>
    <w:rsid w:val="00766E29"/>
    <w:rsid w:val="00767A53"/>
    <w:rsid w:val="00770096"/>
    <w:rsid w:val="00770815"/>
    <w:rsid w:val="00771BA1"/>
    <w:rsid w:val="007723CA"/>
    <w:rsid w:val="0077260A"/>
    <w:rsid w:val="0077310F"/>
    <w:rsid w:val="00773EF2"/>
    <w:rsid w:val="00774677"/>
    <w:rsid w:val="007748F7"/>
    <w:rsid w:val="00776177"/>
    <w:rsid w:val="007765E2"/>
    <w:rsid w:val="0077717B"/>
    <w:rsid w:val="00777ED3"/>
    <w:rsid w:val="007801EB"/>
    <w:rsid w:val="00780827"/>
    <w:rsid w:val="0078085C"/>
    <w:rsid w:val="00780A20"/>
    <w:rsid w:val="00781639"/>
    <w:rsid w:val="007842CF"/>
    <w:rsid w:val="00784B6E"/>
    <w:rsid w:val="00785818"/>
    <w:rsid w:val="00786082"/>
    <w:rsid w:val="007862E1"/>
    <w:rsid w:val="007869F0"/>
    <w:rsid w:val="0078776A"/>
    <w:rsid w:val="0079147D"/>
    <w:rsid w:val="007926A4"/>
    <w:rsid w:val="0079328A"/>
    <w:rsid w:val="007937AF"/>
    <w:rsid w:val="00795684"/>
    <w:rsid w:val="00795A25"/>
    <w:rsid w:val="007963B2"/>
    <w:rsid w:val="00797577"/>
    <w:rsid w:val="007A0D1D"/>
    <w:rsid w:val="007A1716"/>
    <w:rsid w:val="007A1EC5"/>
    <w:rsid w:val="007A1F03"/>
    <w:rsid w:val="007A2627"/>
    <w:rsid w:val="007A2D8F"/>
    <w:rsid w:val="007A40B2"/>
    <w:rsid w:val="007A4B0B"/>
    <w:rsid w:val="007A513E"/>
    <w:rsid w:val="007A635F"/>
    <w:rsid w:val="007A75E3"/>
    <w:rsid w:val="007A769E"/>
    <w:rsid w:val="007A7B0E"/>
    <w:rsid w:val="007A7F99"/>
    <w:rsid w:val="007B0211"/>
    <w:rsid w:val="007B0282"/>
    <w:rsid w:val="007B0ECF"/>
    <w:rsid w:val="007B1603"/>
    <w:rsid w:val="007B1B4A"/>
    <w:rsid w:val="007B20F9"/>
    <w:rsid w:val="007B24CB"/>
    <w:rsid w:val="007B27F9"/>
    <w:rsid w:val="007B461E"/>
    <w:rsid w:val="007B508A"/>
    <w:rsid w:val="007B55D0"/>
    <w:rsid w:val="007B5B6E"/>
    <w:rsid w:val="007C02E8"/>
    <w:rsid w:val="007C1EDD"/>
    <w:rsid w:val="007C4CC5"/>
    <w:rsid w:val="007C6097"/>
    <w:rsid w:val="007C60AA"/>
    <w:rsid w:val="007C73AB"/>
    <w:rsid w:val="007D0319"/>
    <w:rsid w:val="007D05C8"/>
    <w:rsid w:val="007D2F5B"/>
    <w:rsid w:val="007D437B"/>
    <w:rsid w:val="007D4A5B"/>
    <w:rsid w:val="007D4F2C"/>
    <w:rsid w:val="007D5163"/>
    <w:rsid w:val="007D5EFB"/>
    <w:rsid w:val="007E15B0"/>
    <w:rsid w:val="007E3F8E"/>
    <w:rsid w:val="007E40B5"/>
    <w:rsid w:val="007E4BC2"/>
    <w:rsid w:val="007E50FC"/>
    <w:rsid w:val="007E5690"/>
    <w:rsid w:val="007E5BA1"/>
    <w:rsid w:val="007E681C"/>
    <w:rsid w:val="007E7002"/>
    <w:rsid w:val="007E75FF"/>
    <w:rsid w:val="007E79CF"/>
    <w:rsid w:val="007E7E32"/>
    <w:rsid w:val="007F1077"/>
    <w:rsid w:val="007F154D"/>
    <w:rsid w:val="007F2E2F"/>
    <w:rsid w:val="007F3AE8"/>
    <w:rsid w:val="007F4801"/>
    <w:rsid w:val="007F4817"/>
    <w:rsid w:val="007F57AA"/>
    <w:rsid w:val="007F7C1D"/>
    <w:rsid w:val="007F7D9A"/>
    <w:rsid w:val="008006CA"/>
    <w:rsid w:val="00801074"/>
    <w:rsid w:val="00801558"/>
    <w:rsid w:val="0080214D"/>
    <w:rsid w:val="008023A4"/>
    <w:rsid w:val="00802FC9"/>
    <w:rsid w:val="008037A9"/>
    <w:rsid w:val="0080559E"/>
    <w:rsid w:val="00806488"/>
    <w:rsid w:val="00806E33"/>
    <w:rsid w:val="00806E8E"/>
    <w:rsid w:val="008079D7"/>
    <w:rsid w:val="00811696"/>
    <w:rsid w:val="00811702"/>
    <w:rsid w:val="00812865"/>
    <w:rsid w:val="00813A65"/>
    <w:rsid w:val="00813EB4"/>
    <w:rsid w:val="00814336"/>
    <w:rsid w:val="00814719"/>
    <w:rsid w:val="00814E52"/>
    <w:rsid w:val="00815ABC"/>
    <w:rsid w:val="00816682"/>
    <w:rsid w:val="008209A3"/>
    <w:rsid w:val="008210AC"/>
    <w:rsid w:val="008214F3"/>
    <w:rsid w:val="00822B14"/>
    <w:rsid w:val="00822B3F"/>
    <w:rsid w:val="00823420"/>
    <w:rsid w:val="00823E3A"/>
    <w:rsid w:val="008253F0"/>
    <w:rsid w:val="00826280"/>
    <w:rsid w:val="008268D1"/>
    <w:rsid w:val="00826DFD"/>
    <w:rsid w:val="00827AAE"/>
    <w:rsid w:val="00827BBD"/>
    <w:rsid w:val="00831C07"/>
    <w:rsid w:val="00832748"/>
    <w:rsid w:val="0083285D"/>
    <w:rsid w:val="00832CEA"/>
    <w:rsid w:val="008334F7"/>
    <w:rsid w:val="008336EA"/>
    <w:rsid w:val="00833D2D"/>
    <w:rsid w:val="00834266"/>
    <w:rsid w:val="008345CE"/>
    <w:rsid w:val="00835091"/>
    <w:rsid w:val="008350AF"/>
    <w:rsid w:val="00835340"/>
    <w:rsid w:val="00835430"/>
    <w:rsid w:val="00835DC3"/>
    <w:rsid w:val="00836717"/>
    <w:rsid w:val="008370F6"/>
    <w:rsid w:val="008376B5"/>
    <w:rsid w:val="0084027F"/>
    <w:rsid w:val="00842DAA"/>
    <w:rsid w:val="008436ED"/>
    <w:rsid w:val="008449CE"/>
    <w:rsid w:val="0084534D"/>
    <w:rsid w:val="00850169"/>
    <w:rsid w:val="008512F0"/>
    <w:rsid w:val="00851493"/>
    <w:rsid w:val="00853885"/>
    <w:rsid w:val="008551E2"/>
    <w:rsid w:val="00855850"/>
    <w:rsid w:val="008558D5"/>
    <w:rsid w:val="008562B1"/>
    <w:rsid w:val="0085735C"/>
    <w:rsid w:val="008576E4"/>
    <w:rsid w:val="00857973"/>
    <w:rsid w:val="0086068E"/>
    <w:rsid w:val="008621C9"/>
    <w:rsid w:val="008622D7"/>
    <w:rsid w:val="008628E3"/>
    <w:rsid w:val="00863886"/>
    <w:rsid w:val="00864B25"/>
    <w:rsid w:val="00865E8F"/>
    <w:rsid w:val="008664D2"/>
    <w:rsid w:val="00866CAC"/>
    <w:rsid w:val="008675E5"/>
    <w:rsid w:val="00867A68"/>
    <w:rsid w:val="00870A38"/>
    <w:rsid w:val="00872441"/>
    <w:rsid w:val="008725A4"/>
    <w:rsid w:val="00873302"/>
    <w:rsid w:val="00873C73"/>
    <w:rsid w:val="00875122"/>
    <w:rsid w:val="008755BC"/>
    <w:rsid w:val="008768FA"/>
    <w:rsid w:val="00876CFE"/>
    <w:rsid w:val="00876ECE"/>
    <w:rsid w:val="0088014C"/>
    <w:rsid w:val="0088083C"/>
    <w:rsid w:val="00880CDD"/>
    <w:rsid w:val="00880EDC"/>
    <w:rsid w:val="0088163B"/>
    <w:rsid w:val="00882455"/>
    <w:rsid w:val="00886744"/>
    <w:rsid w:val="008869BC"/>
    <w:rsid w:val="00887404"/>
    <w:rsid w:val="00887915"/>
    <w:rsid w:val="0089033F"/>
    <w:rsid w:val="008907F7"/>
    <w:rsid w:val="00890B41"/>
    <w:rsid w:val="00890DB9"/>
    <w:rsid w:val="008914DF"/>
    <w:rsid w:val="008923A1"/>
    <w:rsid w:val="00893933"/>
    <w:rsid w:val="00894758"/>
    <w:rsid w:val="0089542F"/>
    <w:rsid w:val="00895E23"/>
    <w:rsid w:val="00897189"/>
    <w:rsid w:val="00897262"/>
    <w:rsid w:val="00897A45"/>
    <w:rsid w:val="008A1C93"/>
    <w:rsid w:val="008A24E3"/>
    <w:rsid w:val="008A4941"/>
    <w:rsid w:val="008A4B5A"/>
    <w:rsid w:val="008B0B11"/>
    <w:rsid w:val="008B12BA"/>
    <w:rsid w:val="008B1769"/>
    <w:rsid w:val="008B20D0"/>
    <w:rsid w:val="008B240B"/>
    <w:rsid w:val="008B31AC"/>
    <w:rsid w:val="008B3B0F"/>
    <w:rsid w:val="008B3F55"/>
    <w:rsid w:val="008B42E4"/>
    <w:rsid w:val="008B44D4"/>
    <w:rsid w:val="008B6093"/>
    <w:rsid w:val="008B61D6"/>
    <w:rsid w:val="008B6D74"/>
    <w:rsid w:val="008B768B"/>
    <w:rsid w:val="008C17AC"/>
    <w:rsid w:val="008C2900"/>
    <w:rsid w:val="008C3A12"/>
    <w:rsid w:val="008C3ADA"/>
    <w:rsid w:val="008C3DD1"/>
    <w:rsid w:val="008C4CD8"/>
    <w:rsid w:val="008C5D2A"/>
    <w:rsid w:val="008C72F3"/>
    <w:rsid w:val="008D0803"/>
    <w:rsid w:val="008D0C08"/>
    <w:rsid w:val="008D14DB"/>
    <w:rsid w:val="008D15AE"/>
    <w:rsid w:val="008D1ACE"/>
    <w:rsid w:val="008D36CB"/>
    <w:rsid w:val="008D36E6"/>
    <w:rsid w:val="008D3776"/>
    <w:rsid w:val="008D3D19"/>
    <w:rsid w:val="008D4289"/>
    <w:rsid w:val="008D4793"/>
    <w:rsid w:val="008D4FF1"/>
    <w:rsid w:val="008D6509"/>
    <w:rsid w:val="008D6665"/>
    <w:rsid w:val="008D680F"/>
    <w:rsid w:val="008D6CDF"/>
    <w:rsid w:val="008D79E7"/>
    <w:rsid w:val="008E038F"/>
    <w:rsid w:val="008E168C"/>
    <w:rsid w:val="008E24C2"/>
    <w:rsid w:val="008E2552"/>
    <w:rsid w:val="008E28CD"/>
    <w:rsid w:val="008E380D"/>
    <w:rsid w:val="008E3EB3"/>
    <w:rsid w:val="008E5664"/>
    <w:rsid w:val="008E58AA"/>
    <w:rsid w:val="008E6CF2"/>
    <w:rsid w:val="008E7752"/>
    <w:rsid w:val="008F02B8"/>
    <w:rsid w:val="008F10A1"/>
    <w:rsid w:val="008F1BA4"/>
    <w:rsid w:val="008F29B6"/>
    <w:rsid w:val="008F3090"/>
    <w:rsid w:val="008F34E4"/>
    <w:rsid w:val="008F58CB"/>
    <w:rsid w:val="008F5E81"/>
    <w:rsid w:val="008F685B"/>
    <w:rsid w:val="008F7696"/>
    <w:rsid w:val="00900758"/>
    <w:rsid w:val="00902FA7"/>
    <w:rsid w:val="00903808"/>
    <w:rsid w:val="0090522B"/>
    <w:rsid w:val="00905B4B"/>
    <w:rsid w:val="00905D1A"/>
    <w:rsid w:val="00906343"/>
    <w:rsid w:val="00907EE2"/>
    <w:rsid w:val="00907F0F"/>
    <w:rsid w:val="009104BE"/>
    <w:rsid w:val="009110A1"/>
    <w:rsid w:val="0091147A"/>
    <w:rsid w:val="009129FB"/>
    <w:rsid w:val="00913434"/>
    <w:rsid w:val="00913569"/>
    <w:rsid w:val="009162F4"/>
    <w:rsid w:val="00916F64"/>
    <w:rsid w:val="00916F74"/>
    <w:rsid w:val="009171EC"/>
    <w:rsid w:val="00920488"/>
    <w:rsid w:val="00921455"/>
    <w:rsid w:val="009231A7"/>
    <w:rsid w:val="009242E6"/>
    <w:rsid w:val="0092444B"/>
    <w:rsid w:val="00924E66"/>
    <w:rsid w:val="0092572F"/>
    <w:rsid w:val="0092615E"/>
    <w:rsid w:val="009266AB"/>
    <w:rsid w:val="00927264"/>
    <w:rsid w:val="00927FDF"/>
    <w:rsid w:val="00932E04"/>
    <w:rsid w:val="00933238"/>
    <w:rsid w:val="00933BAB"/>
    <w:rsid w:val="00933F7B"/>
    <w:rsid w:val="009364D0"/>
    <w:rsid w:val="00936A11"/>
    <w:rsid w:val="00937832"/>
    <w:rsid w:val="00940446"/>
    <w:rsid w:val="00940524"/>
    <w:rsid w:val="00942A64"/>
    <w:rsid w:val="0094365C"/>
    <w:rsid w:val="00943E7C"/>
    <w:rsid w:val="00945B05"/>
    <w:rsid w:val="00945D35"/>
    <w:rsid w:val="00945EA5"/>
    <w:rsid w:val="00947C20"/>
    <w:rsid w:val="00950ED1"/>
    <w:rsid w:val="0095225D"/>
    <w:rsid w:val="009526FD"/>
    <w:rsid w:val="00952DE1"/>
    <w:rsid w:val="0095451B"/>
    <w:rsid w:val="00954F99"/>
    <w:rsid w:val="00955B4C"/>
    <w:rsid w:val="00955BA1"/>
    <w:rsid w:val="00956DBA"/>
    <w:rsid w:val="0095769C"/>
    <w:rsid w:val="00960810"/>
    <w:rsid w:val="00961168"/>
    <w:rsid w:val="009611A5"/>
    <w:rsid w:val="00961528"/>
    <w:rsid w:val="0096388B"/>
    <w:rsid w:val="009720C5"/>
    <w:rsid w:val="00972315"/>
    <w:rsid w:val="00972BD6"/>
    <w:rsid w:val="0097313B"/>
    <w:rsid w:val="00973F64"/>
    <w:rsid w:val="00976D4B"/>
    <w:rsid w:val="00976DC5"/>
    <w:rsid w:val="00977227"/>
    <w:rsid w:val="0098101E"/>
    <w:rsid w:val="009814BA"/>
    <w:rsid w:val="009824A9"/>
    <w:rsid w:val="00982A38"/>
    <w:rsid w:val="00983B4F"/>
    <w:rsid w:val="00983D71"/>
    <w:rsid w:val="00985283"/>
    <w:rsid w:val="009852B7"/>
    <w:rsid w:val="009853C0"/>
    <w:rsid w:val="00985A81"/>
    <w:rsid w:val="0098617B"/>
    <w:rsid w:val="009907FF"/>
    <w:rsid w:val="00991349"/>
    <w:rsid w:val="0099188A"/>
    <w:rsid w:val="00991A8C"/>
    <w:rsid w:val="00991BBA"/>
    <w:rsid w:val="00991EC9"/>
    <w:rsid w:val="00992E81"/>
    <w:rsid w:val="0099480F"/>
    <w:rsid w:val="0099752D"/>
    <w:rsid w:val="00997CCD"/>
    <w:rsid w:val="009A13DD"/>
    <w:rsid w:val="009A1FB9"/>
    <w:rsid w:val="009A21E7"/>
    <w:rsid w:val="009A2463"/>
    <w:rsid w:val="009A3D6C"/>
    <w:rsid w:val="009A42A8"/>
    <w:rsid w:val="009A42E4"/>
    <w:rsid w:val="009A4C3C"/>
    <w:rsid w:val="009A4EEA"/>
    <w:rsid w:val="009A5182"/>
    <w:rsid w:val="009A65E5"/>
    <w:rsid w:val="009A6F42"/>
    <w:rsid w:val="009B10E5"/>
    <w:rsid w:val="009B12CB"/>
    <w:rsid w:val="009B1890"/>
    <w:rsid w:val="009B1C25"/>
    <w:rsid w:val="009B2C8C"/>
    <w:rsid w:val="009B526B"/>
    <w:rsid w:val="009B54E4"/>
    <w:rsid w:val="009B6823"/>
    <w:rsid w:val="009B6ACF"/>
    <w:rsid w:val="009B6F5D"/>
    <w:rsid w:val="009B7777"/>
    <w:rsid w:val="009C0742"/>
    <w:rsid w:val="009C23FF"/>
    <w:rsid w:val="009C364D"/>
    <w:rsid w:val="009C3BC1"/>
    <w:rsid w:val="009C481A"/>
    <w:rsid w:val="009C4959"/>
    <w:rsid w:val="009C5AE8"/>
    <w:rsid w:val="009C6233"/>
    <w:rsid w:val="009C7FCC"/>
    <w:rsid w:val="009D0FF6"/>
    <w:rsid w:val="009D191F"/>
    <w:rsid w:val="009D1A8D"/>
    <w:rsid w:val="009D1C1E"/>
    <w:rsid w:val="009D31EC"/>
    <w:rsid w:val="009D3F82"/>
    <w:rsid w:val="009D6A17"/>
    <w:rsid w:val="009D7E13"/>
    <w:rsid w:val="009E0677"/>
    <w:rsid w:val="009E0CCD"/>
    <w:rsid w:val="009E1492"/>
    <w:rsid w:val="009E1856"/>
    <w:rsid w:val="009E18EF"/>
    <w:rsid w:val="009E2196"/>
    <w:rsid w:val="009E2F1D"/>
    <w:rsid w:val="009E53A7"/>
    <w:rsid w:val="009E5F4D"/>
    <w:rsid w:val="009E7A1B"/>
    <w:rsid w:val="009F01D3"/>
    <w:rsid w:val="009F0268"/>
    <w:rsid w:val="009F072B"/>
    <w:rsid w:val="009F0DA6"/>
    <w:rsid w:val="009F184C"/>
    <w:rsid w:val="009F295C"/>
    <w:rsid w:val="009F2A92"/>
    <w:rsid w:val="009F2D2C"/>
    <w:rsid w:val="009F34A7"/>
    <w:rsid w:val="009F3ADE"/>
    <w:rsid w:val="009F74FB"/>
    <w:rsid w:val="00A00B9B"/>
    <w:rsid w:val="00A00BEB"/>
    <w:rsid w:val="00A01C9F"/>
    <w:rsid w:val="00A030AE"/>
    <w:rsid w:val="00A03127"/>
    <w:rsid w:val="00A053AE"/>
    <w:rsid w:val="00A05434"/>
    <w:rsid w:val="00A06523"/>
    <w:rsid w:val="00A068D4"/>
    <w:rsid w:val="00A06A72"/>
    <w:rsid w:val="00A0769C"/>
    <w:rsid w:val="00A07BE7"/>
    <w:rsid w:val="00A10B43"/>
    <w:rsid w:val="00A10E9D"/>
    <w:rsid w:val="00A10EC6"/>
    <w:rsid w:val="00A11AE2"/>
    <w:rsid w:val="00A12653"/>
    <w:rsid w:val="00A12908"/>
    <w:rsid w:val="00A13CA0"/>
    <w:rsid w:val="00A13E41"/>
    <w:rsid w:val="00A1478C"/>
    <w:rsid w:val="00A152C6"/>
    <w:rsid w:val="00A15724"/>
    <w:rsid w:val="00A1572E"/>
    <w:rsid w:val="00A15C5D"/>
    <w:rsid w:val="00A200EE"/>
    <w:rsid w:val="00A2123B"/>
    <w:rsid w:val="00A23030"/>
    <w:rsid w:val="00A23130"/>
    <w:rsid w:val="00A23A87"/>
    <w:rsid w:val="00A24A2E"/>
    <w:rsid w:val="00A25070"/>
    <w:rsid w:val="00A271DD"/>
    <w:rsid w:val="00A27C0C"/>
    <w:rsid w:val="00A3011E"/>
    <w:rsid w:val="00A3017B"/>
    <w:rsid w:val="00A34A1B"/>
    <w:rsid w:val="00A35CD5"/>
    <w:rsid w:val="00A36051"/>
    <w:rsid w:val="00A37F32"/>
    <w:rsid w:val="00A40500"/>
    <w:rsid w:val="00A41BB0"/>
    <w:rsid w:val="00A425B1"/>
    <w:rsid w:val="00A4263C"/>
    <w:rsid w:val="00A43C0D"/>
    <w:rsid w:val="00A442F3"/>
    <w:rsid w:val="00A446AA"/>
    <w:rsid w:val="00A447C9"/>
    <w:rsid w:val="00A45E0F"/>
    <w:rsid w:val="00A468E7"/>
    <w:rsid w:val="00A46DE1"/>
    <w:rsid w:val="00A5038F"/>
    <w:rsid w:val="00A50FC3"/>
    <w:rsid w:val="00A51054"/>
    <w:rsid w:val="00A51E52"/>
    <w:rsid w:val="00A531CB"/>
    <w:rsid w:val="00A53234"/>
    <w:rsid w:val="00A54F7B"/>
    <w:rsid w:val="00A55250"/>
    <w:rsid w:val="00A55AFE"/>
    <w:rsid w:val="00A56414"/>
    <w:rsid w:val="00A564F1"/>
    <w:rsid w:val="00A5681F"/>
    <w:rsid w:val="00A56A4B"/>
    <w:rsid w:val="00A57D8A"/>
    <w:rsid w:val="00A60132"/>
    <w:rsid w:val="00A60C80"/>
    <w:rsid w:val="00A61B91"/>
    <w:rsid w:val="00A6263C"/>
    <w:rsid w:val="00A62DA9"/>
    <w:rsid w:val="00A635E6"/>
    <w:rsid w:val="00A64355"/>
    <w:rsid w:val="00A648E2"/>
    <w:rsid w:val="00A669C2"/>
    <w:rsid w:val="00A67299"/>
    <w:rsid w:val="00A67551"/>
    <w:rsid w:val="00A7026B"/>
    <w:rsid w:val="00A7033A"/>
    <w:rsid w:val="00A70360"/>
    <w:rsid w:val="00A7186D"/>
    <w:rsid w:val="00A7192C"/>
    <w:rsid w:val="00A726EF"/>
    <w:rsid w:val="00A7274A"/>
    <w:rsid w:val="00A73062"/>
    <w:rsid w:val="00A73488"/>
    <w:rsid w:val="00A74524"/>
    <w:rsid w:val="00A74D7C"/>
    <w:rsid w:val="00A74D80"/>
    <w:rsid w:val="00A750E9"/>
    <w:rsid w:val="00A755C4"/>
    <w:rsid w:val="00A76DC8"/>
    <w:rsid w:val="00A815A2"/>
    <w:rsid w:val="00A818C6"/>
    <w:rsid w:val="00A819A1"/>
    <w:rsid w:val="00A82C7C"/>
    <w:rsid w:val="00A82C93"/>
    <w:rsid w:val="00A8420D"/>
    <w:rsid w:val="00A845E4"/>
    <w:rsid w:val="00A84641"/>
    <w:rsid w:val="00A84674"/>
    <w:rsid w:val="00A84BA2"/>
    <w:rsid w:val="00A84E6E"/>
    <w:rsid w:val="00A854D5"/>
    <w:rsid w:val="00A85A77"/>
    <w:rsid w:val="00A871E9"/>
    <w:rsid w:val="00A87D78"/>
    <w:rsid w:val="00A9046C"/>
    <w:rsid w:val="00A90E6F"/>
    <w:rsid w:val="00A95BD0"/>
    <w:rsid w:val="00A96C72"/>
    <w:rsid w:val="00A96DE1"/>
    <w:rsid w:val="00A976DB"/>
    <w:rsid w:val="00A97A17"/>
    <w:rsid w:val="00AA1167"/>
    <w:rsid w:val="00AA1434"/>
    <w:rsid w:val="00AA2352"/>
    <w:rsid w:val="00AA24B1"/>
    <w:rsid w:val="00AA2C5D"/>
    <w:rsid w:val="00AA4AD9"/>
    <w:rsid w:val="00AA538F"/>
    <w:rsid w:val="00AA73EF"/>
    <w:rsid w:val="00AA7F68"/>
    <w:rsid w:val="00AB326E"/>
    <w:rsid w:val="00AB357E"/>
    <w:rsid w:val="00AB3745"/>
    <w:rsid w:val="00AB467E"/>
    <w:rsid w:val="00AB496F"/>
    <w:rsid w:val="00AB644A"/>
    <w:rsid w:val="00AB6635"/>
    <w:rsid w:val="00AB74B5"/>
    <w:rsid w:val="00AC25FC"/>
    <w:rsid w:val="00AC2B75"/>
    <w:rsid w:val="00AC522A"/>
    <w:rsid w:val="00AC706B"/>
    <w:rsid w:val="00AC7882"/>
    <w:rsid w:val="00AD0B32"/>
    <w:rsid w:val="00AD0E5F"/>
    <w:rsid w:val="00AD14FC"/>
    <w:rsid w:val="00AD2E95"/>
    <w:rsid w:val="00AD2FF4"/>
    <w:rsid w:val="00AD307F"/>
    <w:rsid w:val="00AD30E6"/>
    <w:rsid w:val="00AD48D2"/>
    <w:rsid w:val="00AD678C"/>
    <w:rsid w:val="00AE211F"/>
    <w:rsid w:val="00AE2F86"/>
    <w:rsid w:val="00AE342F"/>
    <w:rsid w:val="00AE3816"/>
    <w:rsid w:val="00AE7193"/>
    <w:rsid w:val="00AF0A04"/>
    <w:rsid w:val="00AF0B5C"/>
    <w:rsid w:val="00AF1261"/>
    <w:rsid w:val="00AF1663"/>
    <w:rsid w:val="00AF16BF"/>
    <w:rsid w:val="00AF26B1"/>
    <w:rsid w:val="00AF5526"/>
    <w:rsid w:val="00AF58F6"/>
    <w:rsid w:val="00AF6333"/>
    <w:rsid w:val="00AF665D"/>
    <w:rsid w:val="00AF6CF2"/>
    <w:rsid w:val="00B00AE4"/>
    <w:rsid w:val="00B00DB3"/>
    <w:rsid w:val="00B017BF"/>
    <w:rsid w:val="00B01EC4"/>
    <w:rsid w:val="00B02D60"/>
    <w:rsid w:val="00B03DC1"/>
    <w:rsid w:val="00B049DC"/>
    <w:rsid w:val="00B05F57"/>
    <w:rsid w:val="00B06F22"/>
    <w:rsid w:val="00B07421"/>
    <w:rsid w:val="00B1060E"/>
    <w:rsid w:val="00B111E6"/>
    <w:rsid w:val="00B1193B"/>
    <w:rsid w:val="00B13855"/>
    <w:rsid w:val="00B15478"/>
    <w:rsid w:val="00B16A67"/>
    <w:rsid w:val="00B16A85"/>
    <w:rsid w:val="00B17DAB"/>
    <w:rsid w:val="00B22377"/>
    <w:rsid w:val="00B22707"/>
    <w:rsid w:val="00B22EDE"/>
    <w:rsid w:val="00B23F51"/>
    <w:rsid w:val="00B24B3D"/>
    <w:rsid w:val="00B24BE9"/>
    <w:rsid w:val="00B2523C"/>
    <w:rsid w:val="00B26A27"/>
    <w:rsid w:val="00B31826"/>
    <w:rsid w:val="00B32F2A"/>
    <w:rsid w:val="00B32F53"/>
    <w:rsid w:val="00B33902"/>
    <w:rsid w:val="00B34510"/>
    <w:rsid w:val="00B35164"/>
    <w:rsid w:val="00B35E3D"/>
    <w:rsid w:val="00B37411"/>
    <w:rsid w:val="00B3770C"/>
    <w:rsid w:val="00B40150"/>
    <w:rsid w:val="00B4196C"/>
    <w:rsid w:val="00B43EB0"/>
    <w:rsid w:val="00B4420C"/>
    <w:rsid w:val="00B458F9"/>
    <w:rsid w:val="00B462ED"/>
    <w:rsid w:val="00B467D8"/>
    <w:rsid w:val="00B47547"/>
    <w:rsid w:val="00B476C5"/>
    <w:rsid w:val="00B47C47"/>
    <w:rsid w:val="00B500F0"/>
    <w:rsid w:val="00B5519F"/>
    <w:rsid w:val="00B55488"/>
    <w:rsid w:val="00B56CBD"/>
    <w:rsid w:val="00B570D7"/>
    <w:rsid w:val="00B6017B"/>
    <w:rsid w:val="00B60768"/>
    <w:rsid w:val="00B6146A"/>
    <w:rsid w:val="00B6156D"/>
    <w:rsid w:val="00B628DB"/>
    <w:rsid w:val="00B64FB2"/>
    <w:rsid w:val="00B66CEC"/>
    <w:rsid w:val="00B67799"/>
    <w:rsid w:val="00B703C7"/>
    <w:rsid w:val="00B717D1"/>
    <w:rsid w:val="00B71C7C"/>
    <w:rsid w:val="00B72049"/>
    <w:rsid w:val="00B72996"/>
    <w:rsid w:val="00B72A4B"/>
    <w:rsid w:val="00B732B1"/>
    <w:rsid w:val="00B75EDF"/>
    <w:rsid w:val="00B7603B"/>
    <w:rsid w:val="00B7704D"/>
    <w:rsid w:val="00B77602"/>
    <w:rsid w:val="00B8088D"/>
    <w:rsid w:val="00B81D4F"/>
    <w:rsid w:val="00B82078"/>
    <w:rsid w:val="00B82134"/>
    <w:rsid w:val="00B829FA"/>
    <w:rsid w:val="00B82AE5"/>
    <w:rsid w:val="00B84875"/>
    <w:rsid w:val="00B84D16"/>
    <w:rsid w:val="00B87DCB"/>
    <w:rsid w:val="00B90501"/>
    <w:rsid w:val="00B90EB3"/>
    <w:rsid w:val="00B92349"/>
    <w:rsid w:val="00B9263A"/>
    <w:rsid w:val="00B928D0"/>
    <w:rsid w:val="00B92C03"/>
    <w:rsid w:val="00B92CA3"/>
    <w:rsid w:val="00B9395E"/>
    <w:rsid w:val="00B94550"/>
    <w:rsid w:val="00B94E24"/>
    <w:rsid w:val="00B95CF0"/>
    <w:rsid w:val="00BA04B6"/>
    <w:rsid w:val="00BA0986"/>
    <w:rsid w:val="00BA3653"/>
    <w:rsid w:val="00BA6C03"/>
    <w:rsid w:val="00BA7E88"/>
    <w:rsid w:val="00BB0DA1"/>
    <w:rsid w:val="00BB0FB0"/>
    <w:rsid w:val="00BB1172"/>
    <w:rsid w:val="00BB1DD7"/>
    <w:rsid w:val="00BB217A"/>
    <w:rsid w:val="00BB38E6"/>
    <w:rsid w:val="00BB3D26"/>
    <w:rsid w:val="00BB5B62"/>
    <w:rsid w:val="00BB7103"/>
    <w:rsid w:val="00BB74F5"/>
    <w:rsid w:val="00BC19F1"/>
    <w:rsid w:val="00BC2649"/>
    <w:rsid w:val="00BC2B33"/>
    <w:rsid w:val="00BC333A"/>
    <w:rsid w:val="00BC3ECF"/>
    <w:rsid w:val="00BC42E0"/>
    <w:rsid w:val="00BC55C2"/>
    <w:rsid w:val="00BC6972"/>
    <w:rsid w:val="00BC716C"/>
    <w:rsid w:val="00BC7670"/>
    <w:rsid w:val="00BC776F"/>
    <w:rsid w:val="00BC7BD3"/>
    <w:rsid w:val="00BD07DB"/>
    <w:rsid w:val="00BD2930"/>
    <w:rsid w:val="00BD2C59"/>
    <w:rsid w:val="00BD409A"/>
    <w:rsid w:val="00BD40ED"/>
    <w:rsid w:val="00BD419E"/>
    <w:rsid w:val="00BD4EB2"/>
    <w:rsid w:val="00BD550E"/>
    <w:rsid w:val="00BD73D0"/>
    <w:rsid w:val="00BD7698"/>
    <w:rsid w:val="00BD7DB7"/>
    <w:rsid w:val="00BE0E06"/>
    <w:rsid w:val="00BE16F3"/>
    <w:rsid w:val="00BE219A"/>
    <w:rsid w:val="00BE37AB"/>
    <w:rsid w:val="00BE4533"/>
    <w:rsid w:val="00BE4D41"/>
    <w:rsid w:val="00BE5427"/>
    <w:rsid w:val="00BE56E6"/>
    <w:rsid w:val="00BE613E"/>
    <w:rsid w:val="00BE622E"/>
    <w:rsid w:val="00BF03F9"/>
    <w:rsid w:val="00BF1977"/>
    <w:rsid w:val="00BF1E4D"/>
    <w:rsid w:val="00BF28C4"/>
    <w:rsid w:val="00BF2F80"/>
    <w:rsid w:val="00BF3056"/>
    <w:rsid w:val="00BF3D18"/>
    <w:rsid w:val="00BF4FA5"/>
    <w:rsid w:val="00BF5553"/>
    <w:rsid w:val="00BF60FB"/>
    <w:rsid w:val="00C008D9"/>
    <w:rsid w:val="00C01CC6"/>
    <w:rsid w:val="00C0499A"/>
    <w:rsid w:val="00C053A1"/>
    <w:rsid w:val="00C060A7"/>
    <w:rsid w:val="00C065B1"/>
    <w:rsid w:val="00C06920"/>
    <w:rsid w:val="00C07D08"/>
    <w:rsid w:val="00C11235"/>
    <w:rsid w:val="00C11690"/>
    <w:rsid w:val="00C1332A"/>
    <w:rsid w:val="00C13C2A"/>
    <w:rsid w:val="00C15006"/>
    <w:rsid w:val="00C15755"/>
    <w:rsid w:val="00C17F11"/>
    <w:rsid w:val="00C209A1"/>
    <w:rsid w:val="00C212F4"/>
    <w:rsid w:val="00C21B87"/>
    <w:rsid w:val="00C21F31"/>
    <w:rsid w:val="00C21F68"/>
    <w:rsid w:val="00C22027"/>
    <w:rsid w:val="00C22298"/>
    <w:rsid w:val="00C2356C"/>
    <w:rsid w:val="00C24219"/>
    <w:rsid w:val="00C24A8C"/>
    <w:rsid w:val="00C24BC6"/>
    <w:rsid w:val="00C24C9F"/>
    <w:rsid w:val="00C24FE7"/>
    <w:rsid w:val="00C25A86"/>
    <w:rsid w:val="00C26F5B"/>
    <w:rsid w:val="00C2702C"/>
    <w:rsid w:val="00C275F9"/>
    <w:rsid w:val="00C27929"/>
    <w:rsid w:val="00C27A6A"/>
    <w:rsid w:val="00C31CB6"/>
    <w:rsid w:val="00C31EAA"/>
    <w:rsid w:val="00C32519"/>
    <w:rsid w:val="00C33520"/>
    <w:rsid w:val="00C33D48"/>
    <w:rsid w:val="00C33E37"/>
    <w:rsid w:val="00C33EFE"/>
    <w:rsid w:val="00C33F34"/>
    <w:rsid w:val="00C34160"/>
    <w:rsid w:val="00C34927"/>
    <w:rsid w:val="00C34CC0"/>
    <w:rsid w:val="00C368A7"/>
    <w:rsid w:val="00C369E7"/>
    <w:rsid w:val="00C372F4"/>
    <w:rsid w:val="00C37E66"/>
    <w:rsid w:val="00C432ED"/>
    <w:rsid w:val="00C435BA"/>
    <w:rsid w:val="00C4370A"/>
    <w:rsid w:val="00C4382E"/>
    <w:rsid w:val="00C460FA"/>
    <w:rsid w:val="00C46900"/>
    <w:rsid w:val="00C46AD6"/>
    <w:rsid w:val="00C50138"/>
    <w:rsid w:val="00C50A1C"/>
    <w:rsid w:val="00C52218"/>
    <w:rsid w:val="00C52828"/>
    <w:rsid w:val="00C53031"/>
    <w:rsid w:val="00C53B84"/>
    <w:rsid w:val="00C549BA"/>
    <w:rsid w:val="00C55636"/>
    <w:rsid w:val="00C5569B"/>
    <w:rsid w:val="00C55FFE"/>
    <w:rsid w:val="00C5618D"/>
    <w:rsid w:val="00C567A0"/>
    <w:rsid w:val="00C57621"/>
    <w:rsid w:val="00C57B9A"/>
    <w:rsid w:val="00C60152"/>
    <w:rsid w:val="00C60FBD"/>
    <w:rsid w:val="00C61C0D"/>
    <w:rsid w:val="00C61DD6"/>
    <w:rsid w:val="00C61F2E"/>
    <w:rsid w:val="00C6223E"/>
    <w:rsid w:val="00C623EE"/>
    <w:rsid w:val="00C62508"/>
    <w:rsid w:val="00C62773"/>
    <w:rsid w:val="00C62CBE"/>
    <w:rsid w:val="00C63600"/>
    <w:rsid w:val="00C651F8"/>
    <w:rsid w:val="00C656DB"/>
    <w:rsid w:val="00C65CE6"/>
    <w:rsid w:val="00C66D23"/>
    <w:rsid w:val="00C677D7"/>
    <w:rsid w:val="00C67F7C"/>
    <w:rsid w:val="00C7080F"/>
    <w:rsid w:val="00C7133E"/>
    <w:rsid w:val="00C7156E"/>
    <w:rsid w:val="00C71718"/>
    <w:rsid w:val="00C71A75"/>
    <w:rsid w:val="00C728B7"/>
    <w:rsid w:val="00C73D92"/>
    <w:rsid w:val="00C74340"/>
    <w:rsid w:val="00C74EB4"/>
    <w:rsid w:val="00C7563A"/>
    <w:rsid w:val="00C75791"/>
    <w:rsid w:val="00C75F61"/>
    <w:rsid w:val="00C7657D"/>
    <w:rsid w:val="00C76657"/>
    <w:rsid w:val="00C770FF"/>
    <w:rsid w:val="00C8016A"/>
    <w:rsid w:val="00C808E2"/>
    <w:rsid w:val="00C8127D"/>
    <w:rsid w:val="00C82705"/>
    <w:rsid w:val="00C82A9A"/>
    <w:rsid w:val="00C858C4"/>
    <w:rsid w:val="00C90AF9"/>
    <w:rsid w:val="00C91AF5"/>
    <w:rsid w:val="00C92C2E"/>
    <w:rsid w:val="00C9796C"/>
    <w:rsid w:val="00CA084D"/>
    <w:rsid w:val="00CA0AC9"/>
    <w:rsid w:val="00CA157E"/>
    <w:rsid w:val="00CA2FB0"/>
    <w:rsid w:val="00CA42D0"/>
    <w:rsid w:val="00CA4447"/>
    <w:rsid w:val="00CA611F"/>
    <w:rsid w:val="00CA6179"/>
    <w:rsid w:val="00CA6B7D"/>
    <w:rsid w:val="00CB0982"/>
    <w:rsid w:val="00CB1456"/>
    <w:rsid w:val="00CB18D1"/>
    <w:rsid w:val="00CB305A"/>
    <w:rsid w:val="00CB3AD5"/>
    <w:rsid w:val="00CB3F24"/>
    <w:rsid w:val="00CB45AE"/>
    <w:rsid w:val="00CB46EE"/>
    <w:rsid w:val="00CB4871"/>
    <w:rsid w:val="00CB4C76"/>
    <w:rsid w:val="00CB4D07"/>
    <w:rsid w:val="00CB561E"/>
    <w:rsid w:val="00CB5967"/>
    <w:rsid w:val="00CB5A5F"/>
    <w:rsid w:val="00CB69CB"/>
    <w:rsid w:val="00CB73D8"/>
    <w:rsid w:val="00CB7E20"/>
    <w:rsid w:val="00CC285C"/>
    <w:rsid w:val="00CC2E3C"/>
    <w:rsid w:val="00CD074D"/>
    <w:rsid w:val="00CD1AC8"/>
    <w:rsid w:val="00CD1D67"/>
    <w:rsid w:val="00CD2D24"/>
    <w:rsid w:val="00CD4312"/>
    <w:rsid w:val="00CD4AFB"/>
    <w:rsid w:val="00CD4F70"/>
    <w:rsid w:val="00CD60BF"/>
    <w:rsid w:val="00CD6C1E"/>
    <w:rsid w:val="00CD6F92"/>
    <w:rsid w:val="00CD6FA0"/>
    <w:rsid w:val="00CD7E5B"/>
    <w:rsid w:val="00CE0DAC"/>
    <w:rsid w:val="00CE1797"/>
    <w:rsid w:val="00CE262E"/>
    <w:rsid w:val="00CE2BE1"/>
    <w:rsid w:val="00CE33D6"/>
    <w:rsid w:val="00CE3B3F"/>
    <w:rsid w:val="00CE423B"/>
    <w:rsid w:val="00CE4477"/>
    <w:rsid w:val="00CE632B"/>
    <w:rsid w:val="00CF012C"/>
    <w:rsid w:val="00CF058C"/>
    <w:rsid w:val="00CF07B5"/>
    <w:rsid w:val="00CF0AD3"/>
    <w:rsid w:val="00CF2F3D"/>
    <w:rsid w:val="00CF3304"/>
    <w:rsid w:val="00CF362D"/>
    <w:rsid w:val="00CF3A23"/>
    <w:rsid w:val="00CF4911"/>
    <w:rsid w:val="00CF4D58"/>
    <w:rsid w:val="00CF5E76"/>
    <w:rsid w:val="00CF71BB"/>
    <w:rsid w:val="00CF7BAA"/>
    <w:rsid w:val="00CF7C2E"/>
    <w:rsid w:val="00D0036B"/>
    <w:rsid w:val="00D02630"/>
    <w:rsid w:val="00D02755"/>
    <w:rsid w:val="00D02EEA"/>
    <w:rsid w:val="00D03127"/>
    <w:rsid w:val="00D03223"/>
    <w:rsid w:val="00D03558"/>
    <w:rsid w:val="00D03BFB"/>
    <w:rsid w:val="00D04036"/>
    <w:rsid w:val="00D053D1"/>
    <w:rsid w:val="00D0628A"/>
    <w:rsid w:val="00D06709"/>
    <w:rsid w:val="00D06E5F"/>
    <w:rsid w:val="00D1019F"/>
    <w:rsid w:val="00D106FD"/>
    <w:rsid w:val="00D115D9"/>
    <w:rsid w:val="00D12160"/>
    <w:rsid w:val="00D13F58"/>
    <w:rsid w:val="00D14EBB"/>
    <w:rsid w:val="00D20692"/>
    <w:rsid w:val="00D2240E"/>
    <w:rsid w:val="00D225B4"/>
    <w:rsid w:val="00D2297C"/>
    <w:rsid w:val="00D23074"/>
    <w:rsid w:val="00D24D8F"/>
    <w:rsid w:val="00D253E9"/>
    <w:rsid w:val="00D256BC"/>
    <w:rsid w:val="00D2662E"/>
    <w:rsid w:val="00D279F1"/>
    <w:rsid w:val="00D30C60"/>
    <w:rsid w:val="00D31A6F"/>
    <w:rsid w:val="00D31C3E"/>
    <w:rsid w:val="00D32BD9"/>
    <w:rsid w:val="00D33CCC"/>
    <w:rsid w:val="00D33FD2"/>
    <w:rsid w:val="00D3474A"/>
    <w:rsid w:val="00D348A3"/>
    <w:rsid w:val="00D34937"/>
    <w:rsid w:val="00D35817"/>
    <w:rsid w:val="00D3595F"/>
    <w:rsid w:val="00D35DEC"/>
    <w:rsid w:val="00D36377"/>
    <w:rsid w:val="00D366C3"/>
    <w:rsid w:val="00D408CE"/>
    <w:rsid w:val="00D41DA4"/>
    <w:rsid w:val="00D421B6"/>
    <w:rsid w:val="00D42762"/>
    <w:rsid w:val="00D43288"/>
    <w:rsid w:val="00D4387D"/>
    <w:rsid w:val="00D46C4E"/>
    <w:rsid w:val="00D47CD0"/>
    <w:rsid w:val="00D523F9"/>
    <w:rsid w:val="00D534CF"/>
    <w:rsid w:val="00D5430F"/>
    <w:rsid w:val="00D54ABA"/>
    <w:rsid w:val="00D54C6C"/>
    <w:rsid w:val="00D554EC"/>
    <w:rsid w:val="00D56468"/>
    <w:rsid w:val="00D605E4"/>
    <w:rsid w:val="00D6063D"/>
    <w:rsid w:val="00D60D57"/>
    <w:rsid w:val="00D63D2F"/>
    <w:rsid w:val="00D6603B"/>
    <w:rsid w:val="00D67DD4"/>
    <w:rsid w:val="00D72B01"/>
    <w:rsid w:val="00D730BC"/>
    <w:rsid w:val="00D74161"/>
    <w:rsid w:val="00D741BF"/>
    <w:rsid w:val="00D76FF2"/>
    <w:rsid w:val="00D7786E"/>
    <w:rsid w:val="00D77BB1"/>
    <w:rsid w:val="00D80201"/>
    <w:rsid w:val="00D80587"/>
    <w:rsid w:val="00D80FDC"/>
    <w:rsid w:val="00D812C3"/>
    <w:rsid w:val="00D81D4B"/>
    <w:rsid w:val="00D81FDA"/>
    <w:rsid w:val="00D82541"/>
    <w:rsid w:val="00D84116"/>
    <w:rsid w:val="00D8453A"/>
    <w:rsid w:val="00D84FAE"/>
    <w:rsid w:val="00D85F5A"/>
    <w:rsid w:val="00D86CEE"/>
    <w:rsid w:val="00D86F8E"/>
    <w:rsid w:val="00D90C9D"/>
    <w:rsid w:val="00D932B0"/>
    <w:rsid w:val="00D94594"/>
    <w:rsid w:val="00D94B7A"/>
    <w:rsid w:val="00D95A58"/>
    <w:rsid w:val="00D962E5"/>
    <w:rsid w:val="00D967CA"/>
    <w:rsid w:val="00DA16FB"/>
    <w:rsid w:val="00DA1DA3"/>
    <w:rsid w:val="00DA2875"/>
    <w:rsid w:val="00DA28DA"/>
    <w:rsid w:val="00DA29B6"/>
    <w:rsid w:val="00DA40D2"/>
    <w:rsid w:val="00DA4761"/>
    <w:rsid w:val="00DA5923"/>
    <w:rsid w:val="00DA6E00"/>
    <w:rsid w:val="00DA73E2"/>
    <w:rsid w:val="00DB0381"/>
    <w:rsid w:val="00DB14C1"/>
    <w:rsid w:val="00DB341F"/>
    <w:rsid w:val="00DB4E34"/>
    <w:rsid w:val="00DB4E59"/>
    <w:rsid w:val="00DB6F11"/>
    <w:rsid w:val="00DB7878"/>
    <w:rsid w:val="00DC0264"/>
    <w:rsid w:val="00DC046E"/>
    <w:rsid w:val="00DC0567"/>
    <w:rsid w:val="00DC18CF"/>
    <w:rsid w:val="00DC2CB4"/>
    <w:rsid w:val="00DC3955"/>
    <w:rsid w:val="00DC4601"/>
    <w:rsid w:val="00DC4AFC"/>
    <w:rsid w:val="00DC57FF"/>
    <w:rsid w:val="00DC6310"/>
    <w:rsid w:val="00DC7268"/>
    <w:rsid w:val="00DC7821"/>
    <w:rsid w:val="00DC7A31"/>
    <w:rsid w:val="00DD18C0"/>
    <w:rsid w:val="00DD1C76"/>
    <w:rsid w:val="00DD1C95"/>
    <w:rsid w:val="00DD1F7E"/>
    <w:rsid w:val="00DD2060"/>
    <w:rsid w:val="00DD4122"/>
    <w:rsid w:val="00DD4499"/>
    <w:rsid w:val="00DE038C"/>
    <w:rsid w:val="00DE0755"/>
    <w:rsid w:val="00DE1AC4"/>
    <w:rsid w:val="00DE1D29"/>
    <w:rsid w:val="00DE1E64"/>
    <w:rsid w:val="00DE4377"/>
    <w:rsid w:val="00DE6570"/>
    <w:rsid w:val="00DE6897"/>
    <w:rsid w:val="00DE6BE9"/>
    <w:rsid w:val="00DE78CC"/>
    <w:rsid w:val="00DE7FC3"/>
    <w:rsid w:val="00DF06D1"/>
    <w:rsid w:val="00DF109D"/>
    <w:rsid w:val="00DF14B6"/>
    <w:rsid w:val="00DF1C12"/>
    <w:rsid w:val="00DF484E"/>
    <w:rsid w:val="00DF56BF"/>
    <w:rsid w:val="00DF5DF8"/>
    <w:rsid w:val="00DF6156"/>
    <w:rsid w:val="00DF6276"/>
    <w:rsid w:val="00DF6B01"/>
    <w:rsid w:val="00DF6D7C"/>
    <w:rsid w:val="00E0044C"/>
    <w:rsid w:val="00E00E33"/>
    <w:rsid w:val="00E02C6F"/>
    <w:rsid w:val="00E03DA3"/>
    <w:rsid w:val="00E044C1"/>
    <w:rsid w:val="00E04546"/>
    <w:rsid w:val="00E04731"/>
    <w:rsid w:val="00E05695"/>
    <w:rsid w:val="00E05976"/>
    <w:rsid w:val="00E070A0"/>
    <w:rsid w:val="00E073C5"/>
    <w:rsid w:val="00E07425"/>
    <w:rsid w:val="00E07512"/>
    <w:rsid w:val="00E07579"/>
    <w:rsid w:val="00E07E83"/>
    <w:rsid w:val="00E115B5"/>
    <w:rsid w:val="00E115E2"/>
    <w:rsid w:val="00E11D0A"/>
    <w:rsid w:val="00E13446"/>
    <w:rsid w:val="00E13AAB"/>
    <w:rsid w:val="00E13B9B"/>
    <w:rsid w:val="00E13CDD"/>
    <w:rsid w:val="00E150C4"/>
    <w:rsid w:val="00E15931"/>
    <w:rsid w:val="00E209FB"/>
    <w:rsid w:val="00E20B24"/>
    <w:rsid w:val="00E255E3"/>
    <w:rsid w:val="00E257E3"/>
    <w:rsid w:val="00E25916"/>
    <w:rsid w:val="00E27C81"/>
    <w:rsid w:val="00E30DBF"/>
    <w:rsid w:val="00E31454"/>
    <w:rsid w:val="00E31B2F"/>
    <w:rsid w:val="00E32150"/>
    <w:rsid w:val="00E32745"/>
    <w:rsid w:val="00E335C4"/>
    <w:rsid w:val="00E3381A"/>
    <w:rsid w:val="00E33C7D"/>
    <w:rsid w:val="00E34BD0"/>
    <w:rsid w:val="00E34CAE"/>
    <w:rsid w:val="00E353E4"/>
    <w:rsid w:val="00E356A9"/>
    <w:rsid w:val="00E3705B"/>
    <w:rsid w:val="00E405E6"/>
    <w:rsid w:val="00E40F95"/>
    <w:rsid w:val="00E41E41"/>
    <w:rsid w:val="00E42898"/>
    <w:rsid w:val="00E432BF"/>
    <w:rsid w:val="00E43819"/>
    <w:rsid w:val="00E44B53"/>
    <w:rsid w:val="00E44CA8"/>
    <w:rsid w:val="00E44CCD"/>
    <w:rsid w:val="00E4571F"/>
    <w:rsid w:val="00E459BE"/>
    <w:rsid w:val="00E45EED"/>
    <w:rsid w:val="00E467DA"/>
    <w:rsid w:val="00E47387"/>
    <w:rsid w:val="00E52A58"/>
    <w:rsid w:val="00E53159"/>
    <w:rsid w:val="00E543EE"/>
    <w:rsid w:val="00E5477C"/>
    <w:rsid w:val="00E54B82"/>
    <w:rsid w:val="00E551FB"/>
    <w:rsid w:val="00E558ED"/>
    <w:rsid w:val="00E5620C"/>
    <w:rsid w:val="00E56A88"/>
    <w:rsid w:val="00E56CB7"/>
    <w:rsid w:val="00E574DE"/>
    <w:rsid w:val="00E57C65"/>
    <w:rsid w:val="00E60F42"/>
    <w:rsid w:val="00E61EA7"/>
    <w:rsid w:val="00E62561"/>
    <w:rsid w:val="00E631A0"/>
    <w:rsid w:val="00E6443C"/>
    <w:rsid w:val="00E6747E"/>
    <w:rsid w:val="00E6752E"/>
    <w:rsid w:val="00E67FC1"/>
    <w:rsid w:val="00E71A6E"/>
    <w:rsid w:val="00E71B3F"/>
    <w:rsid w:val="00E71C52"/>
    <w:rsid w:val="00E72265"/>
    <w:rsid w:val="00E7246C"/>
    <w:rsid w:val="00E72AE5"/>
    <w:rsid w:val="00E732D4"/>
    <w:rsid w:val="00E73A1A"/>
    <w:rsid w:val="00E7442B"/>
    <w:rsid w:val="00E76554"/>
    <w:rsid w:val="00E804FE"/>
    <w:rsid w:val="00E805EB"/>
    <w:rsid w:val="00E815E6"/>
    <w:rsid w:val="00E830FE"/>
    <w:rsid w:val="00E832EA"/>
    <w:rsid w:val="00E837A9"/>
    <w:rsid w:val="00E83BCC"/>
    <w:rsid w:val="00E85872"/>
    <w:rsid w:val="00E85C52"/>
    <w:rsid w:val="00E91BF4"/>
    <w:rsid w:val="00E92E37"/>
    <w:rsid w:val="00E9323B"/>
    <w:rsid w:val="00E944EC"/>
    <w:rsid w:val="00E94781"/>
    <w:rsid w:val="00E949BC"/>
    <w:rsid w:val="00E952D1"/>
    <w:rsid w:val="00E952D8"/>
    <w:rsid w:val="00E957E8"/>
    <w:rsid w:val="00E95C60"/>
    <w:rsid w:val="00E963FB"/>
    <w:rsid w:val="00E965AB"/>
    <w:rsid w:val="00EA04F4"/>
    <w:rsid w:val="00EA1389"/>
    <w:rsid w:val="00EA187B"/>
    <w:rsid w:val="00EA24F9"/>
    <w:rsid w:val="00EA2567"/>
    <w:rsid w:val="00EA27E8"/>
    <w:rsid w:val="00EA2D07"/>
    <w:rsid w:val="00EA3028"/>
    <w:rsid w:val="00EA3BBD"/>
    <w:rsid w:val="00EA49B2"/>
    <w:rsid w:val="00EA4D6D"/>
    <w:rsid w:val="00EA522B"/>
    <w:rsid w:val="00EA6047"/>
    <w:rsid w:val="00EA6A27"/>
    <w:rsid w:val="00EB039C"/>
    <w:rsid w:val="00EB05FF"/>
    <w:rsid w:val="00EB0B45"/>
    <w:rsid w:val="00EB19C9"/>
    <w:rsid w:val="00EB1BB8"/>
    <w:rsid w:val="00EB24A8"/>
    <w:rsid w:val="00EB2D34"/>
    <w:rsid w:val="00EB2EDD"/>
    <w:rsid w:val="00EB3724"/>
    <w:rsid w:val="00EB3F44"/>
    <w:rsid w:val="00EB4FA1"/>
    <w:rsid w:val="00EB51A2"/>
    <w:rsid w:val="00EB5691"/>
    <w:rsid w:val="00EB63BD"/>
    <w:rsid w:val="00EB6E9F"/>
    <w:rsid w:val="00EB74AD"/>
    <w:rsid w:val="00EB7840"/>
    <w:rsid w:val="00EC2D1D"/>
    <w:rsid w:val="00EC333D"/>
    <w:rsid w:val="00EC56E0"/>
    <w:rsid w:val="00EC57FB"/>
    <w:rsid w:val="00EC6302"/>
    <w:rsid w:val="00EC6A77"/>
    <w:rsid w:val="00EC74DF"/>
    <w:rsid w:val="00EC7730"/>
    <w:rsid w:val="00ED02D4"/>
    <w:rsid w:val="00ED0BD3"/>
    <w:rsid w:val="00ED322C"/>
    <w:rsid w:val="00ED353D"/>
    <w:rsid w:val="00ED529A"/>
    <w:rsid w:val="00ED65AF"/>
    <w:rsid w:val="00ED65E6"/>
    <w:rsid w:val="00ED7394"/>
    <w:rsid w:val="00ED756D"/>
    <w:rsid w:val="00EE0C5D"/>
    <w:rsid w:val="00EE1989"/>
    <w:rsid w:val="00EE321A"/>
    <w:rsid w:val="00EE3704"/>
    <w:rsid w:val="00EE4C02"/>
    <w:rsid w:val="00EE57FA"/>
    <w:rsid w:val="00EE5C1C"/>
    <w:rsid w:val="00EE6C1D"/>
    <w:rsid w:val="00EE7400"/>
    <w:rsid w:val="00EE76E9"/>
    <w:rsid w:val="00EE7E8E"/>
    <w:rsid w:val="00EF074C"/>
    <w:rsid w:val="00EF10E7"/>
    <w:rsid w:val="00EF15B9"/>
    <w:rsid w:val="00EF22FE"/>
    <w:rsid w:val="00EF2FA6"/>
    <w:rsid w:val="00EF3137"/>
    <w:rsid w:val="00EF3607"/>
    <w:rsid w:val="00EF47F0"/>
    <w:rsid w:val="00EF4A7C"/>
    <w:rsid w:val="00EF4DD8"/>
    <w:rsid w:val="00EF69C0"/>
    <w:rsid w:val="00EF7C67"/>
    <w:rsid w:val="00EF7CCE"/>
    <w:rsid w:val="00F00D25"/>
    <w:rsid w:val="00F018B0"/>
    <w:rsid w:val="00F0394B"/>
    <w:rsid w:val="00F03D97"/>
    <w:rsid w:val="00F04683"/>
    <w:rsid w:val="00F06ADA"/>
    <w:rsid w:val="00F07136"/>
    <w:rsid w:val="00F072B7"/>
    <w:rsid w:val="00F10F79"/>
    <w:rsid w:val="00F115FC"/>
    <w:rsid w:val="00F12168"/>
    <w:rsid w:val="00F12905"/>
    <w:rsid w:val="00F12A09"/>
    <w:rsid w:val="00F139BE"/>
    <w:rsid w:val="00F145C1"/>
    <w:rsid w:val="00F14E78"/>
    <w:rsid w:val="00F15135"/>
    <w:rsid w:val="00F152BD"/>
    <w:rsid w:val="00F156EF"/>
    <w:rsid w:val="00F15A4A"/>
    <w:rsid w:val="00F2079B"/>
    <w:rsid w:val="00F20B1D"/>
    <w:rsid w:val="00F2137A"/>
    <w:rsid w:val="00F21804"/>
    <w:rsid w:val="00F218E8"/>
    <w:rsid w:val="00F23BF9"/>
    <w:rsid w:val="00F24623"/>
    <w:rsid w:val="00F24F11"/>
    <w:rsid w:val="00F25EDF"/>
    <w:rsid w:val="00F2676B"/>
    <w:rsid w:val="00F26E3B"/>
    <w:rsid w:val="00F27836"/>
    <w:rsid w:val="00F303FD"/>
    <w:rsid w:val="00F310FA"/>
    <w:rsid w:val="00F31647"/>
    <w:rsid w:val="00F32425"/>
    <w:rsid w:val="00F32A95"/>
    <w:rsid w:val="00F332E3"/>
    <w:rsid w:val="00F3396E"/>
    <w:rsid w:val="00F3409F"/>
    <w:rsid w:val="00F3555E"/>
    <w:rsid w:val="00F36C08"/>
    <w:rsid w:val="00F3783F"/>
    <w:rsid w:val="00F401DE"/>
    <w:rsid w:val="00F4260A"/>
    <w:rsid w:val="00F43C31"/>
    <w:rsid w:val="00F44833"/>
    <w:rsid w:val="00F44AD3"/>
    <w:rsid w:val="00F44C83"/>
    <w:rsid w:val="00F46807"/>
    <w:rsid w:val="00F477BC"/>
    <w:rsid w:val="00F512D0"/>
    <w:rsid w:val="00F515FA"/>
    <w:rsid w:val="00F5225F"/>
    <w:rsid w:val="00F5304F"/>
    <w:rsid w:val="00F553F3"/>
    <w:rsid w:val="00F55B19"/>
    <w:rsid w:val="00F56835"/>
    <w:rsid w:val="00F608DF"/>
    <w:rsid w:val="00F62438"/>
    <w:rsid w:val="00F631E6"/>
    <w:rsid w:val="00F6321F"/>
    <w:rsid w:val="00F63757"/>
    <w:rsid w:val="00F6378D"/>
    <w:rsid w:val="00F63E5A"/>
    <w:rsid w:val="00F64279"/>
    <w:rsid w:val="00F6428C"/>
    <w:rsid w:val="00F65829"/>
    <w:rsid w:val="00F665D8"/>
    <w:rsid w:val="00F66620"/>
    <w:rsid w:val="00F66724"/>
    <w:rsid w:val="00F66783"/>
    <w:rsid w:val="00F66C8D"/>
    <w:rsid w:val="00F67305"/>
    <w:rsid w:val="00F67EC8"/>
    <w:rsid w:val="00F71BB1"/>
    <w:rsid w:val="00F7385C"/>
    <w:rsid w:val="00F74090"/>
    <w:rsid w:val="00F740E7"/>
    <w:rsid w:val="00F7427C"/>
    <w:rsid w:val="00F74448"/>
    <w:rsid w:val="00F771E1"/>
    <w:rsid w:val="00F77DEE"/>
    <w:rsid w:val="00F77FF6"/>
    <w:rsid w:val="00F80C5F"/>
    <w:rsid w:val="00F8151B"/>
    <w:rsid w:val="00F822BB"/>
    <w:rsid w:val="00F82468"/>
    <w:rsid w:val="00F8357C"/>
    <w:rsid w:val="00F83760"/>
    <w:rsid w:val="00F83E11"/>
    <w:rsid w:val="00F83E80"/>
    <w:rsid w:val="00F8438B"/>
    <w:rsid w:val="00F8445C"/>
    <w:rsid w:val="00F86279"/>
    <w:rsid w:val="00F86D55"/>
    <w:rsid w:val="00F86FFC"/>
    <w:rsid w:val="00F87EA5"/>
    <w:rsid w:val="00F903BA"/>
    <w:rsid w:val="00F909CE"/>
    <w:rsid w:val="00F91955"/>
    <w:rsid w:val="00F91E64"/>
    <w:rsid w:val="00F92712"/>
    <w:rsid w:val="00F929C0"/>
    <w:rsid w:val="00F93511"/>
    <w:rsid w:val="00F937BE"/>
    <w:rsid w:val="00F93A19"/>
    <w:rsid w:val="00F93BDA"/>
    <w:rsid w:val="00F9426E"/>
    <w:rsid w:val="00F942C5"/>
    <w:rsid w:val="00F9444D"/>
    <w:rsid w:val="00F975AF"/>
    <w:rsid w:val="00FA1132"/>
    <w:rsid w:val="00FA2075"/>
    <w:rsid w:val="00FA601D"/>
    <w:rsid w:val="00FA6515"/>
    <w:rsid w:val="00FA781A"/>
    <w:rsid w:val="00FA7A20"/>
    <w:rsid w:val="00FB1154"/>
    <w:rsid w:val="00FB1F70"/>
    <w:rsid w:val="00FB3A99"/>
    <w:rsid w:val="00FB4EAF"/>
    <w:rsid w:val="00FB5C2D"/>
    <w:rsid w:val="00FB618C"/>
    <w:rsid w:val="00FB71F2"/>
    <w:rsid w:val="00FB74ED"/>
    <w:rsid w:val="00FB7EB3"/>
    <w:rsid w:val="00FC2575"/>
    <w:rsid w:val="00FC2682"/>
    <w:rsid w:val="00FC2F40"/>
    <w:rsid w:val="00FC34FD"/>
    <w:rsid w:val="00FC49DE"/>
    <w:rsid w:val="00FC58F1"/>
    <w:rsid w:val="00FC5F54"/>
    <w:rsid w:val="00FC6501"/>
    <w:rsid w:val="00FC6789"/>
    <w:rsid w:val="00FC68F7"/>
    <w:rsid w:val="00FC6C05"/>
    <w:rsid w:val="00FC7195"/>
    <w:rsid w:val="00FD1542"/>
    <w:rsid w:val="00FD1944"/>
    <w:rsid w:val="00FD20FD"/>
    <w:rsid w:val="00FD22AC"/>
    <w:rsid w:val="00FD5B67"/>
    <w:rsid w:val="00FD62FC"/>
    <w:rsid w:val="00FD7188"/>
    <w:rsid w:val="00FD75B7"/>
    <w:rsid w:val="00FE10CE"/>
    <w:rsid w:val="00FE2091"/>
    <w:rsid w:val="00FE209C"/>
    <w:rsid w:val="00FE23B4"/>
    <w:rsid w:val="00FE2702"/>
    <w:rsid w:val="00FE2908"/>
    <w:rsid w:val="00FE3725"/>
    <w:rsid w:val="00FE4216"/>
    <w:rsid w:val="00FE4324"/>
    <w:rsid w:val="00FE46F6"/>
    <w:rsid w:val="00FE49D9"/>
    <w:rsid w:val="00FE51D4"/>
    <w:rsid w:val="00FE6308"/>
    <w:rsid w:val="00FE678F"/>
    <w:rsid w:val="00FE70C9"/>
    <w:rsid w:val="00FE7388"/>
    <w:rsid w:val="00FF4AC0"/>
    <w:rsid w:val="00FF4B11"/>
    <w:rsid w:val="00FF4B26"/>
    <w:rsid w:val="00FF56C8"/>
    <w:rsid w:val="00FF6330"/>
    <w:rsid w:val="00FF6B80"/>
    <w:rsid w:val="00FF6BA2"/>
    <w:rsid w:val="00FF7118"/>
    <w:rsid w:val="00FF7240"/>
    <w:rsid w:val="00FF7D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40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6F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16F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6F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6F64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86A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6A90"/>
  </w:style>
  <w:style w:type="paragraph" w:styleId="Footer">
    <w:name w:val="footer"/>
    <w:basedOn w:val="Normal"/>
    <w:link w:val="FooterChar"/>
    <w:uiPriority w:val="99"/>
    <w:unhideWhenUsed/>
    <w:rsid w:val="00486A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6A90"/>
  </w:style>
  <w:style w:type="paragraph" w:styleId="ListParagraph">
    <w:name w:val="List Paragraph"/>
    <w:basedOn w:val="Normal"/>
    <w:uiPriority w:val="34"/>
    <w:qFormat/>
    <w:rsid w:val="00261D3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72A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AE5"/>
    <w:rPr>
      <w:rFonts w:ascii="Segoe UI" w:hAnsi="Segoe UI" w:cs="Segoe UI"/>
      <w:sz w:val="18"/>
      <w:szCs w:val="18"/>
    </w:rPr>
  </w:style>
  <w:style w:type="character" w:customStyle="1" w:styleId="msid11631">
    <w:name w:val="ms__id11631"/>
    <w:basedOn w:val="DefaultParagraphFont"/>
    <w:rsid w:val="00F25EDF"/>
    <w:rPr>
      <w:rFonts w:ascii="Arial" w:hAnsi="Arial" w:cs="Arial" w:hint="defaul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4B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4B5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750E9"/>
    <w:pPr>
      <w:spacing w:after="0" w:line="240" w:lineRule="auto"/>
    </w:pPr>
  </w:style>
  <w:style w:type="character" w:customStyle="1" w:styleId="st1">
    <w:name w:val="st1"/>
    <w:basedOn w:val="DefaultParagraphFont"/>
    <w:rsid w:val="00DB341F"/>
  </w:style>
  <w:style w:type="character" w:customStyle="1" w:styleId="st">
    <w:name w:val="st"/>
    <w:basedOn w:val="DefaultParagraphFont"/>
    <w:rsid w:val="009C3BC1"/>
  </w:style>
  <w:style w:type="character" w:customStyle="1" w:styleId="highlight">
    <w:name w:val="highlight"/>
    <w:basedOn w:val="DefaultParagraphFont"/>
    <w:rsid w:val="000C239B"/>
  </w:style>
  <w:style w:type="paragraph" w:styleId="Bibliography">
    <w:name w:val="Bibliography"/>
    <w:basedOn w:val="Normal"/>
    <w:next w:val="Normal"/>
    <w:uiPriority w:val="37"/>
    <w:unhideWhenUsed/>
    <w:rsid w:val="00DD4122"/>
    <w:pPr>
      <w:spacing w:after="240" w:line="240" w:lineRule="auto"/>
    </w:pPr>
  </w:style>
  <w:style w:type="character" w:styleId="Hyperlink">
    <w:name w:val="Hyperlink"/>
    <w:rsid w:val="00991349"/>
    <w:rPr>
      <w:rFonts w:cs="Times New Roman"/>
      <w:color w:val="000000"/>
      <w:u w:val="single"/>
    </w:rPr>
  </w:style>
  <w:style w:type="paragraph" w:customStyle="1" w:styleId="details">
    <w:name w:val="details"/>
    <w:basedOn w:val="Normal"/>
    <w:rsid w:val="00991349"/>
    <w:pPr>
      <w:spacing w:after="225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CD4F70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F512D0"/>
  </w:style>
  <w:style w:type="table" w:customStyle="1" w:styleId="LightShading2">
    <w:name w:val="Light Shading2"/>
    <w:basedOn w:val="TableNormal"/>
    <w:uiPriority w:val="60"/>
    <w:rsid w:val="00705EE9"/>
    <w:pPr>
      <w:spacing w:after="0" w:line="240" w:lineRule="auto"/>
    </w:pPr>
    <w:rPr>
      <w:rFonts w:asciiTheme="majorHAnsi" w:eastAsiaTheme="majorEastAsia" w:hAnsiTheme="majorHAnsi" w:cstheme="majorBidi"/>
      <w:color w:val="000000" w:themeColor="tex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style-span">
    <w:name w:val="apple-style-span"/>
    <w:basedOn w:val="DefaultParagraphFont"/>
    <w:rsid w:val="00A73062"/>
  </w:style>
  <w:style w:type="table" w:customStyle="1" w:styleId="GridTable1Light1">
    <w:name w:val="Grid Table 1 Light1"/>
    <w:basedOn w:val="TableNormal"/>
    <w:uiPriority w:val="46"/>
    <w:rsid w:val="0027466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146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90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9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275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37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4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32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818154">
                  <w:marLeft w:val="0"/>
                  <w:marRight w:val="0"/>
                  <w:marTop w:val="0"/>
                  <w:marBottom w:val="0"/>
                  <w:divBdr>
                    <w:top w:val="single" w:sz="6" w:space="0" w:color="DDDDDD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864537">
                      <w:marLeft w:val="345"/>
                      <w:marRight w:val="360"/>
                      <w:marTop w:val="375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2603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6970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2623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3866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320897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95652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872642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818489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751659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956990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586043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598040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572153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014028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29224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299707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C9E306-4B6D-43CC-95D1-C20BEA7B13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0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tus van den Hoogen</dc:creator>
  <cp:lastModifiedBy>s_zakeri</cp:lastModifiedBy>
  <cp:revision>2</cp:revision>
  <cp:lastPrinted>2016-04-18T14:57:00Z</cp:lastPrinted>
  <dcterms:created xsi:type="dcterms:W3CDTF">2016-07-19T06:08:00Z</dcterms:created>
  <dcterms:modified xsi:type="dcterms:W3CDTF">2016-07-19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xh4dZNlw"/&gt;&lt;style id="http://www.zotero.org/styles/malaria-journal" hasBibliography="1" bibliographyStyleHasBeenSet="1"/&gt;&lt;prefs&gt;&lt;pref name="fieldType" value="Field"/&gt;&lt;pref name="storeReferences</vt:lpwstr>
  </property>
  <property fmtid="{D5CDD505-2E9C-101B-9397-08002B2CF9AE}" pid="3" name="ZOTERO_PREF_2">
    <vt:lpwstr>" value="true"/&gt;&lt;pref name="automaticJournalAbbreviations" value="true"/&gt;&lt;pref name="noteType" value=""/&gt;&lt;/prefs&gt;&lt;/data&gt;</vt:lpwstr>
  </property>
</Properties>
</file>